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39EB4" w14:textId="213265F0" w:rsidR="00E90C7E" w:rsidRDefault="00702112">
      <w:pPr>
        <w:spacing w:before="65"/>
        <w:ind w:left="11538"/>
        <w:rPr>
          <w:sz w:val="20"/>
        </w:rPr>
      </w:pPr>
      <w:bookmarkStart w:id="0" w:name="Slide_1"/>
      <w:bookmarkEnd w:id="0"/>
      <w:r>
        <w:rPr>
          <w:noProof/>
        </w:rPr>
        <mc:AlternateContent>
          <mc:Choice Requires="wpg">
            <w:drawing>
              <wp:anchor distT="0" distB="0" distL="0" distR="0" simplePos="0" relativeHeight="251650048" behindDoc="1" locked="0" layoutInCell="1" allowOverlap="1" wp14:anchorId="40C00E0E" wp14:editId="0C2805C2">
                <wp:simplePos x="0" y="0"/>
                <wp:positionH relativeFrom="page">
                  <wp:posOffset>7147560</wp:posOffset>
                </wp:positionH>
                <wp:positionV relativeFrom="paragraph">
                  <wp:posOffset>191135</wp:posOffset>
                </wp:positionV>
                <wp:extent cx="1369060" cy="942340"/>
                <wp:effectExtent l="0" t="0" r="21590" b="1016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369060" cy="942340"/>
                          <a:chOff x="473894" y="0"/>
                          <a:chExt cx="1369060" cy="942594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1026794" y="0"/>
                            <a:ext cx="422909" cy="6045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22909" h="604520">
                                <a:moveTo>
                                  <a:pt x="28575" y="575436"/>
                                </a:moveTo>
                                <a:lnTo>
                                  <a:pt x="0" y="575436"/>
                                </a:lnTo>
                                <a:lnTo>
                                  <a:pt x="0" y="604011"/>
                                </a:lnTo>
                                <a:lnTo>
                                  <a:pt x="28575" y="604011"/>
                                </a:lnTo>
                                <a:lnTo>
                                  <a:pt x="28575" y="575436"/>
                                </a:lnTo>
                                <a:close/>
                              </a:path>
                              <a:path w="422909" h="604520">
                                <a:moveTo>
                                  <a:pt x="28575" y="518286"/>
                                </a:moveTo>
                                <a:lnTo>
                                  <a:pt x="0" y="518286"/>
                                </a:lnTo>
                                <a:lnTo>
                                  <a:pt x="0" y="546861"/>
                                </a:lnTo>
                                <a:lnTo>
                                  <a:pt x="28575" y="546861"/>
                                </a:lnTo>
                                <a:lnTo>
                                  <a:pt x="28575" y="518286"/>
                                </a:lnTo>
                                <a:close/>
                              </a:path>
                              <a:path w="422909" h="604520">
                                <a:moveTo>
                                  <a:pt x="28575" y="461136"/>
                                </a:moveTo>
                                <a:lnTo>
                                  <a:pt x="0" y="461136"/>
                                </a:lnTo>
                                <a:lnTo>
                                  <a:pt x="0" y="489711"/>
                                </a:lnTo>
                                <a:lnTo>
                                  <a:pt x="28575" y="489711"/>
                                </a:lnTo>
                                <a:lnTo>
                                  <a:pt x="28575" y="461136"/>
                                </a:lnTo>
                                <a:close/>
                              </a:path>
                              <a:path w="422909" h="604520">
                                <a:moveTo>
                                  <a:pt x="28575" y="403986"/>
                                </a:moveTo>
                                <a:lnTo>
                                  <a:pt x="0" y="403986"/>
                                </a:lnTo>
                                <a:lnTo>
                                  <a:pt x="0" y="432561"/>
                                </a:lnTo>
                                <a:lnTo>
                                  <a:pt x="28575" y="432561"/>
                                </a:lnTo>
                                <a:lnTo>
                                  <a:pt x="28575" y="403986"/>
                                </a:lnTo>
                                <a:close/>
                              </a:path>
                              <a:path w="422909" h="604520">
                                <a:moveTo>
                                  <a:pt x="28575" y="346836"/>
                                </a:moveTo>
                                <a:lnTo>
                                  <a:pt x="0" y="346836"/>
                                </a:lnTo>
                                <a:lnTo>
                                  <a:pt x="0" y="375411"/>
                                </a:lnTo>
                                <a:lnTo>
                                  <a:pt x="28575" y="375411"/>
                                </a:lnTo>
                                <a:lnTo>
                                  <a:pt x="28575" y="346836"/>
                                </a:lnTo>
                                <a:close/>
                              </a:path>
                              <a:path w="422909" h="604520">
                                <a:moveTo>
                                  <a:pt x="28575" y="289686"/>
                                </a:moveTo>
                                <a:lnTo>
                                  <a:pt x="0" y="289686"/>
                                </a:lnTo>
                                <a:lnTo>
                                  <a:pt x="0" y="318261"/>
                                </a:lnTo>
                                <a:lnTo>
                                  <a:pt x="28575" y="318261"/>
                                </a:lnTo>
                                <a:lnTo>
                                  <a:pt x="28575" y="289686"/>
                                </a:lnTo>
                                <a:close/>
                              </a:path>
                              <a:path w="422909" h="604520">
                                <a:moveTo>
                                  <a:pt x="28575" y="232536"/>
                                </a:moveTo>
                                <a:lnTo>
                                  <a:pt x="0" y="232536"/>
                                </a:lnTo>
                                <a:lnTo>
                                  <a:pt x="0" y="261111"/>
                                </a:lnTo>
                                <a:lnTo>
                                  <a:pt x="28575" y="261111"/>
                                </a:lnTo>
                                <a:lnTo>
                                  <a:pt x="28575" y="232536"/>
                                </a:lnTo>
                                <a:close/>
                              </a:path>
                              <a:path w="422909" h="604520">
                                <a:moveTo>
                                  <a:pt x="28575" y="175386"/>
                                </a:moveTo>
                                <a:lnTo>
                                  <a:pt x="0" y="175386"/>
                                </a:lnTo>
                                <a:lnTo>
                                  <a:pt x="0" y="203961"/>
                                </a:lnTo>
                                <a:lnTo>
                                  <a:pt x="28575" y="203961"/>
                                </a:lnTo>
                                <a:lnTo>
                                  <a:pt x="28575" y="175386"/>
                                </a:lnTo>
                                <a:close/>
                              </a:path>
                              <a:path w="422909" h="604520">
                                <a:moveTo>
                                  <a:pt x="28575" y="118236"/>
                                </a:moveTo>
                                <a:lnTo>
                                  <a:pt x="0" y="118236"/>
                                </a:lnTo>
                                <a:lnTo>
                                  <a:pt x="0" y="146811"/>
                                </a:lnTo>
                                <a:lnTo>
                                  <a:pt x="28575" y="146811"/>
                                </a:lnTo>
                                <a:lnTo>
                                  <a:pt x="28575" y="118236"/>
                                </a:lnTo>
                                <a:close/>
                              </a:path>
                              <a:path w="422909" h="604520">
                                <a:moveTo>
                                  <a:pt x="28575" y="61086"/>
                                </a:moveTo>
                                <a:lnTo>
                                  <a:pt x="0" y="61086"/>
                                </a:lnTo>
                                <a:lnTo>
                                  <a:pt x="0" y="89661"/>
                                </a:lnTo>
                                <a:lnTo>
                                  <a:pt x="28575" y="89661"/>
                                </a:lnTo>
                                <a:lnTo>
                                  <a:pt x="28575" y="61086"/>
                                </a:lnTo>
                                <a:close/>
                              </a:path>
                              <a:path w="422909" h="604520">
                                <a:moveTo>
                                  <a:pt x="52832" y="28066"/>
                                </a:moveTo>
                                <a:lnTo>
                                  <a:pt x="24257" y="28193"/>
                                </a:lnTo>
                                <a:lnTo>
                                  <a:pt x="24511" y="56768"/>
                                </a:lnTo>
                                <a:lnTo>
                                  <a:pt x="53086" y="56641"/>
                                </a:lnTo>
                                <a:lnTo>
                                  <a:pt x="52832" y="28066"/>
                                </a:lnTo>
                                <a:close/>
                              </a:path>
                              <a:path w="422909" h="604520">
                                <a:moveTo>
                                  <a:pt x="109982" y="27812"/>
                                </a:moveTo>
                                <a:lnTo>
                                  <a:pt x="81407" y="27939"/>
                                </a:lnTo>
                                <a:lnTo>
                                  <a:pt x="81661" y="56514"/>
                                </a:lnTo>
                                <a:lnTo>
                                  <a:pt x="110236" y="56387"/>
                                </a:lnTo>
                                <a:lnTo>
                                  <a:pt x="109982" y="27812"/>
                                </a:lnTo>
                                <a:close/>
                              </a:path>
                              <a:path w="422909" h="604520">
                                <a:moveTo>
                                  <a:pt x="167132" y="27558"/>
                                </a:moveTo>
                                <a:lnTo>
                                  <a:pt x="138557" y="27685"/>
                                </a:lnTo>
                                <a:lnTo>
                                  <a:pt x="138811" y="56260"/>
                                </a:lnTo>
                                <a:lnTo>
                                  <a:pt x="167386" y="56133"/>
                                </a:lnTo>
                                <a:lnTo>
                                  <a:pt x="167132" y="27558"/>
                                </a:lnTo>
                                <a:close/>
                              </a:path>
                              <a:path w="422909" h="604520">
                                <a:moveTo>
                                  <a:pt x="224282" y="27177"/>
                                </a:moveTo>
                                <a:lnTo>
                                  <a:pt x="195707" y="27304"/>
                                </a:lnTo>
                                <a:lnTo>
                                  <a:pt x="195961" y="55879"/>
                                </a:lnTo>
                                <a:lnTo>
                                  <a:pt x="224536" y="55752"/>
                                </a:lnTo>
                                <a:lnTo>
                                  <a:pt x="224282" y="27177"/>
                                </a:lnTo>
                                <a:close/>
                              </a:path>
                              <a:path w="422909" h="604520">
                                <a:moveTo>
                                  <a:pt x="281432" y="26923"/>
                                </a:moveTo>
                                <a:lnTo>
                                  <a:pt x="252857" y="27050"/>
                                </a:lnTo>
                                <a:lnTo>
                                  <a:pt x="253111" y="55625"/>
                                </a:lnTo>
                                <a:lnTo>
                                  <a:pt x="281686" y="55498"/>
                                </a:lnTo>
                                <a:lnTo>
                                  <a:pt x="281432" y="26923"/>
                                </a:lnTo>
                                <a:close/>
                              </a:path>
                              <a:path w="422909" h="604520">
                                <a:moveTo>
                                  <a:pt x="407036" y="26669"/>
                                </a:moveTo>
                                <a:lnTo>
                                  <a:pt x="338582" y="26669"/>
                                </a:lnTo>
                                <a:lnTo>
                                  <a:pt x="338809" y="52308"/>
                                </a:lnTo>
                                <a:lnTo>
                                  <a:pt x="342773" y="85089"/>
                                </a:lnTo>
                                <a:lnTo>
                                  <a:pt x="422656" y="32257"/>
                                </a:lnTo>
                                <a:lnTo>
                                  <a:pt x="407036" y="26669"/>
                                </a:lnTo>
                                <a:close/>
                              </a:path>
                              <a:path w="422909" h="604520">
                                <a:moveTo>
                                  <a:pt x="335711" y="26682"/>
                                </a:moveTo>
                                <a:lnTo>
                                  <a:pt x="310007" y="26796"/>
                                </a:lnTo>
                                <a:lnTo>
                                  <a:pt x="310261" y="55371"/>
                                </a:lnTo>
                                <a:lnTo>
                                  <a:pt x="338836" y="55244"/>
                                </a:lnTo>
                                <a:lnTo>
                                  <a:pt x="338809" y="52308"/>
                                </a:lnTo>
                                <a:lnTo>
                                  <a:pt x="335711" y="26682"/>
                                </a:lnTo>
                                <a:close/>
                              </a:path>
                              <a:path w="422909" h="604520">
                                <a:moveTo>
                                  <a:pt x="338582" y="26669"/>
                                </a:moveTo>
                                <a:lnTo>
                                  <a:pt x="335711" y="26682"/>
                                </a:lnTo>
                                <a:lnTo>
                                  <a:pt x="338809" y="52308"/>
                                </a:lnTo>
                                <a:lnTo>
                                  <a:pt x="338582" y="26669"/>
                                </a:lnTo>
                                <a:close/>
                              </a:path>
                              <a:path w="422909" h="604520">
                                <a:moveTo>
                                  <a:pt x="332486" y="0"/>
                                </a:moveTo>
                                <a:lnTo>
                                  <a:pt x="335711" y="26682"/>
                                </a:lnTo>
                                <a:lnTo>
                                  <a:pt x="407036" y="26669"/>
                                </a:lnTo>
                                <a:lnTo>
                                  <a:pt x="33248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Textbox 3"/>
                        <wps:cNvSpPr txBox="1"/>
                        <wps:spPr>
                          <a:xfrm>
                            <a:off x="473894" y="457454"/>
                            <a:ext cx="1369060" cy="485140"/>
                          </a:xfrm>
                          <a:prstGeom prst="rect">
                            <a:avLst/>
                          </a:prstGeom>
                          <a:solidFill>
                            <a:srgbClr val="E7E6E6"/>
                          </a:solidFill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0E76AA98" w14:textId="77777777" w:rsidR="00E90C7E" w:rsidRDefault="00000000">
                              <w:pPr>
                                <w:spacing w:before="212"/>
                                <w:ind w:left="394"/>
                                <w:rPr>
                                  <w:color w:val="000000"/>
                                  <w:sz w:val="28"/>
                                </w:rPr>
                              </w:pPr>
                              <w:r>
                                <w:rPr>
                                  <w:color w:val="000000"/>
                                  <w:spacing w:val="-2"/>
                                  <w:sz w:val="28"/>
                                </w:rPr>
                                <w:t>Interventio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0C00E0E" id="Group 1" o:spid="_x0000_s1026" style="position:absolute;left:0;text-align:left;margin-left:562.8pt;margin-top:15.05pt;width:107.8pt;height:74.2pt;z-index:-251666432;mso-wrap-distance-left:0;mso-wrap-distance-right:0;mso-position-horizontal-relative:page;mso-width-relative:margin;mso-height-relative:margin" coordorigin="4738" coordsize="13690,94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chx0AUAAHUbAAAOAAAAZHJzL2Uyb0RvYy54bWy0WV1vozgUfV9p/wPifRtsYz6ipqPdaada&#10;aTQz0nS1z4SQDy3BrE2b9N/vtc0lkBJKmmwfYlMO5txzj4253H7ab3PnJZNqI4qZS24818mKVCw2&#10;xWrm/vX05bfIdVSVFIskF0U2c18z5X66+/WX2105zahYi3yRSQcGKdR0V87cdVWV08lEpetsm6gb&#10;UWYFnFwKuU0qOJSryUImOxh9m0+o5wWTnZCLUoo0Uwr+e29Pundm/OUyS6vvy6XKKiefucCtMr/S&#10;/M717+TuNpmuZFKuN2lNI/kAi22yKeCmzVD3SZU4z3LzZqjtJpVCiWV1k4rtRCyXmzQzMUA0xDuK&#10;5lGK59LEspruVmUjE0h7pNOHh02/vTzK8mf5Q1r20P0q0n8U6DLZlatp+7w+Xh3A+6Xc6osgCGdv&#10;FH1tFM32lZPCPwkLYi8A4VM4F/uU+bXk6Rryoi/zQxbFvuscrk3XDyeu5gDUxJKpvbdh2DDalWAh&#10;dVBJXabSz3VSZkZ8pVX4IZ3NYuZS1ymSLRj5sfYM1Yz0rQGjZayPVK3okUjEo0HYDRel8imNvdgq&#10;FXg+p0apJtZkmj6r6jETRvPk5auq4FZguAX2kjX20n2BXQkzQHs/N96vXAe8L10HvD+33i+TSl+n&#10;h9JdZwcpqZmsZ25NRJ/dipfsSRhcpRNHIx5ykzdofRbUmTnA8qINBw9AijtQBGBbmnEtEG7sEVKP&#10;iQBsLfBA4CxwL4U0FyoDPUFurcJFapCIRiPVaEMxOGzbanA/iIKxapwH7qNwRTX8gMAaMMobHSiq&#10;gG1bDT+Kw9HeOA/cZou3vqYaHotHesNvQ5EKth01GOWjveGfBe6jcEU1GLh6pDc6UFQB27YaDNai&#10;0d44D9xmi7e+oho0imGSj5opHShSwbajBszu0d5g54B7KVxTDTDqSG/QNhRVwLatBkgBfyOfKeeB&#10;+yhcUQ0ScjbSGx0oqoBtRw2Y3aO9Qc8B91K4phpg1JHeIG0oqoBtWw0Cs3u0N84D91G4ohoB8UZa&#10;o41EDbBtawEL0WhjnIPtu//FQnAaMdiUw96SRl7w3vpJfcrDGk1iNrwW+BwcYXatQRhEg1jOdBIs&#10;NvCH15h+xpiIiwUhXhxHtSJhRMz7CWxrT+3LI+J7tSJhzOLBKCOijWGj5ATfxZA5ttZKBF51YJJa&#10;MIvCwYFPcMYRL9ckCAm6JOQcc3lKE8IijjaBzPNh7izSK4cNlMK7rn2NQO7Y1qoE8LqLqhA2bEDS&#10;zxpHvFgVCrOhcQoJMUUnVYl52FiFee+kP+b66WJU4VE47Csgoh/2FhxytCwGiq2V8ARrBF2uCswI&#10;9EoQU0zRKVUoTOfGKx4fTj/safQOxAYa0GFjUZhu6BXux2haDBTbWpV+1gi6WBVYJLw6RTQIAszn&#10;KVUYzCC0VguOdLC13AEc6cqHrg9QWEgHZxDzaRgyA464FyERHBFbOzJUMgJujcWoXvmH5uaJEHHE&#10;iyVkjOvXVh0mSAjqWDInJSSeh9MNakb4ZEM62NYS6sISGouFww8grXcz3ag/PJHPS05/iMj1ChL2&#10;2uqkhMN0kNZHXDjs7ysESv167uOKcpUg3/H4sSJvSCDgTYB14cxUEqHfrlUqkW8WXzZ5rqtqSq7m&#10;n3PpvCS6IG/+6nnQgkFdV01tBVX35mLxCuXXHVRcZ6769zmRmevkfxZQ4NUlfexI7MyxI6v8szCF&#10;f1PQk6p62v+dyNIpoTtzKyi9fhNY502mWFTVsTRYfWUhfn+uxHKjK66Gm2VUH0DN2VaA//fiMyx7&#10;tvj8BMznYu+Yh1Or+OxU+z+ELrtrTQ8iYr28qdW3iu4+D31uloBkiqXoTtXej2CrhybEcrbWR9ei&#10;ayV1ldl8/jiSEMvVrdweWeAhfAgecG3rwPJC16IJDT3PDN05OcpGNo33iVpbu5kRmkdAnb2Dzar9&#10;fF/LdiXHjfCN+YQB33ZM6bn+DqU/HrWPDdPD17K7/wAAAP//AwBQSwMEFAAGAAgAAAAhALt3uZfi&#10;AAAADAEAAA8AAABkcnMvZG93bnJldi54bWxMj8FqwzAMhu+DvYPRYLfVcbJ0JY1TStl2KoO1g9Gb&#10;G6tJaGyH2E3St596Wm/60cevT/lqMi0bsPeNsxLELAKGtnS6sZWEn/3HywKYD8pq1TqLEq7oYVU8&#10;PuQq02603zjsQsWoxPpMSahD6DLOfVmjUX7mOrS0O7neqECxr7ju1UjlpuVxFM25UY2lC7XqcFNj&#10;ed5djITPUY3rRLwP2/Npcz3s06/frUApn5+m9RJYwCn8w3DTJ3UoyOnoLlZ71lIWcTonVkISCWA3&#10;InkVMbAjTW+LFHiR8/snij8AAAD//wMAUEsBAi0AFAAGAAgAAAAhALaDOJL+AAAA4QEAABMAAAAA&#10;AAAAAAAAAAAAAAAAAFtDb250ZW50X1R5cGVzXS54bWxQSwECLQAUAAYACAAAACEAOP0h/9YAAACU&#10;AQAACwAAAAAAAAAAAAAAAAAvAQAAX3JlbHMvLnJlbHNQSwECLQAUAAYACAAAACEAopHIcdAFAAB1&#10;GwAADgAAAAAAAAAAAAAAAAAuAgAAZHJzL2Uyb0RvYy54bWxQSwECLQAUAAYACAAAACEAu3e5l+IA&#10;AAAMAQAADwAAAAAAAAAAAAAAAAAqCAAAZHJzL2Rvd25yZXYueG1sUEsFBgAAAAAEAAQA8wAAADkJ&#10;AAAAAA==&#10;">
                <v:shape id="Graphic 2" o:spid="_x0000_s1027" style="position:absolute;left:10267;width:4230;height:6045;visibility:visible;mso-wrap-style:square;v-text-anchor:top" coordsize="422909,6045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tbhwQAAANoAAAAPAAAAZHJzL2Rvd25yZXYueG1sRI/RisIw&#10;FETfBf8hXME3Ta1LWKtRlhVFWF/s+gGX5toWm5vSRK1/bxYWfBxm5gyz2vS2EXfqfO1Yw2yagCAu&#10;nKm51HD+3U0+QfiAbLBxTBqe5GGzHg5WmBn34BPd81CKCGGfoYYqhDaT0hcVWfRT1xJH7+I6iyHK&#10;rpSmw0eE20amSaKkxZrjQoUtfVdUXPOb1VCqj8Uzv/7M5io91lvV4F46pfV41H8tQQTqwzv83z4Y&#10;DSn8XYk3QK5fAAAA//8DAFBLAQItABQABgAIAAAAIQDb4fbL7gAAAIUBAAATAAAAAAAAAAAAAAAA&#10;AAAAAABbQ29udGVudF9UeXBlc10ueG1sUEsBAi0AFAAGAAgAAAAhAFr0LFu/AAAAFQEAAAsAAAAA&#10;AAAAAAAAAAAAHwEAAF9yZWxzLy5yZWxzUEsBAi0AFAAGAAgAAAAhAC0W1uHBAAAA2gAAAA8AAAAA&#10;AAAAAAAAAAAABwIAAGRycy9kb3ducmV2LnhtbFBLBQYAAAAAAwADALcAAAD1AgAAAAA=&#10;" path="m28575,575436l,575436r,28575l28575,604011r,-28575xem28575,518286l,518286r,28575l28575,546861r,-28575xem28575,461136l,461136r,28575l28575,489711r,-28575xem28575,403986l,403986r,28575l28575,432561r,-28575xem28575,346836l,346836r,28575l28575,375411r,-28575xem28575,289686l,289686r,28575l28575,318261r,-28575xem28575,232536l,232536r,28575l28575,261111r,-28575xem28575,175386l,175386r,28575l28575,203961r,-28575xem28575,118236l,118236r,28575l28575,146811r,-28575xem28575,61086l,61086,,89661r28575,l28575,61086xem52832,28066r-28575,127l24511,56768r28575,-127l52832,28066xem109982,27812r-28575,127l81661,56514r28575,-127l109982,27812xem167132,27558r-28575,127l138811,56260r28575,-127l167132,27558xem224282,27177r-28575,127l195961,55879r28575,-127l224282,27177xem281432,26923r-28575,127l253111,55625r28575,-127l281432,26923xem407036,26669r-68454,l338809,52308r3964,32781l422656,32257,407036,26669xem335711,26682r-25704,114l310261,55371r28575,-127l338809,52308,335711,26682xem338582,26669r-2871,13l338809,52308r-227,-25639xem332486,r3225,26682l407036,26669,332486,xe" fillcolor="black" stroked="f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8" type="#_x0000_t202" style="position:absolute;left:4738;top:4574;width:13691;height:48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xbpvwwAAANoAAAAPAAAAZHJzL2Rvd25yZXYueG1sRI9Ba8JA&#10;FITvgv9heYI33ahQNXUVkRYseFFb0Nsj+5oEs29jdmuS/npXEDwOM/MNs1g1phA3qlxuWcFoGIEg&#10;TqzOOVXwffwczEA4j6yxsEwKWnKwWnY7C4y1rXlPt4NPRYCwi1FB5n0ZS+mSjAy6oS2Jg/drK4M+&#10;yCqVusI6wE0hx1H0Jg3mHBYyLGmTUXI5/BkF87ap5bWV8+Rn93/i6cdXsU3PSvV7zfodhKfGv8LP&#10;9lYrmMDjSrgBcnkHAAD//wMAUEsBAi0AFAAGAAgAAAAhANvh9svuAAAAhQEAABMAAAAAAAAAAAAA&#10;AAAAAAAAAFtDb250ZW50X1R5cGVzXS54bWxQSwECLQAUAAYACAAAACEAWvQsW78AAAAVAQAACwAA&#10;AAAAAAAAAAAAAAAfAQAAX3JlbHMvLnJlbHNQSwECLQAUAAYACAAAACEAJ8W6b8MAAADaAAAADwAA&#10;AAAAAAAAAAAAAAAHAgAAZHJzL2Rvd25yZXYueG1sUEsFBgAAAAADAAMAtwAAAPcCAAAAAA==&#10;" fillcolor="#e7e6e6" strokeweight="1pt">
                  <v:textbox inset="0,0,0,0">
                    <w:txbxContent>
                      <w:p w14:paraId="0E76AA98" w14:textId="77777777" w:rsidR="00E90C7E" w:rsidRDefault="00000000">
                        <w:pPr>
                          <w:spacing w:before="212"/>
                          <w:ind w:left="394"/>
                          <w:rPr>
                            <w:color w:val="000000"/>
                            <w:sz w:val="28"/>
                          </w:rPr>
                        </w:pPr>
                        <w:r>
                          <w:rPr>
                            <w:color w:val="000000"/>
                            <w:spacing w:val="-2"/>
                            <w:sz w:val="28"/>
                          </w:rPr>
                          <w:t>Intervention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="00000000">
        <w:rPr>
          <w:sz w:val="20"/>
        </w:rPr>
        <w:t>4</w:t>
      </w:r>
      <w:r w:rsidR="00000000">
        <w:rPr>
          <w:spacing w:val="-4"/>
          <w:sz w:val="20"/>
        </w:rPr>
        <w:t xml:space="preserve"> </w:t>
      </w:r>
      <w:r w:rsidR="00000000">
        <w:rPr>
          <w:sz w:val="20"/>
        </w:rPr>
        <w:t>men</w:t>
      </w:r>
      <w:r w:rsidR="00000000">
        <w:rPr>
          <w:spacing w:val="1"/>
          <w:sz w:val="20"/>
        </w:rPr>
        <w:t xml:space="preserve"> </w:t>
      </w:r>
      <w:r w:rsidR="00000000">
        <w:rPr>
          <w:sz w:val="20"/>
        </w:rPr>
        <w:t>/</w:t>
      </w:r>
      <w:r w:rsidR="00000000">
        <w:rPr>
          <w:spacing w:val="-7"/>
          <w:sz w:val="20"/>
        </w:rPr>
        <w:t xml:space="preserve"> </w:t>
      </w:r>
      <w:r w:rsidR="00000000">
        <w:rPr>
          <w:sz w:val="20"/>
        </w:rPr>
        <w:t>8</w:t>
      </w:r>
      <w:r w:rsidR="00000000">
        <w:rPr>
          <w:spacing w:val="2"/>
          <w:sz w:val="20"/>
        </w:rPr>
        <w:t xml:space="preserve"> </w:t>
      </w:r>
      <w:r w:rsidR="00000000">
        <w:rPr>
          <w:spacing w:val="-2"/>
          <w:sz w:val="20"/>
        </w:rPr>
        <w:t>women</w:t>
      </w:r>
    </w:p>
    <w:p w14:paraId="780C430B" w14:textId="6B273039" w:rsidR="00E90C7E" w:rsidRDefault="00000000">
      <w:pPr>
        <w:spacing w:before="1"/>
        <w:ind w:left="11538"/>
        <w:rPr>
          <w:sz w:val="20"/>
        </w:rPr>
      </w:pPr>
      <w:r>
        <w:rPr>
          <w:sz w:val="20"/>
        </w:rPr>
        <w:t>Age:</w:t>
      </w:r>
      <w:r>
        <w:rPr>
          <w:spacing w:val="3"/>
          <w:sz w:val="20"/>
        </w:rPr>
        <w:t xml:space="preserve"> </w:t>
      </w:r>
      <w:r>
        <w:rPr>
          <w:sz w:val="20"/>
        </w:rPr>
        <w:t>56.7</w:t>
      </w:r>
      <w:r>
        <w:rPr>
          <w:spacing w:val="-7"/>
          <w:sz w:val="20"/>
        </w:rPr>
        <w:t xml:space="preserve"> </w:t>
      </w:r>
      <w:r>
        <w:rPr>
          <w:rFonts w:ascii="Calibri" w:hAnsi="Calibri"/>
          <w:sz w:val="20"/>
        </w:rPr>
        <w:t>±</w:t>
      </w:r>
      <w:r>
        <w:rPr>
          <w:rFonts w:ascii="Calibri" w:hAnsi="Calibri"/>
          <w:spacing w:val="3"/>
          <w:sz w:val="20"/>
        </w:rPr>
        <w:t xml:space="preserve"> </w:t>
      </w:r>
      <w:r>
        <w:rPr>
          <w:sz w:val="20"/>
        </w:rPr>
        <w:t>7.5</w:t>
      </w:r>
      <w:r>
        <w:rPr>
          <w:spacing w:val="-3"/>
          <w:sz w:val="20"/>
        </w:rPr>
        <w:t xml:space="preserve"> </w:t>
      </w:r>
      <w:r>
        <w:rPr>
          <w:spacing w:val="-2"/>
          <w:sz w:val="20"/>
        </w:rPr>
        <w:t>years,</w:t>
      </w:r>
    </w:p>
    <w:p w14:paraId="0974ED2B" w14:textId="48D3B2B3" w:rsidR="00E90C7E" w:rsidRDefault="00000000">
      <w:pPr>
        <w:spacing w:before="4"/>
        <w:ind w:left="11538"/>
        <w:rPr>
          <w:sz w:val="20"/>
        </w:rPr>
      </w:pPr>
      <w:r>
        <w:rPr>
          <w:sz w:val="20"/>
        </w:rPr>
        <w:t>Body</w:t>
      </w:r>
      <w:r>
        <w:rPr>
          <w:spacing w:val="6"/>
          <w:sz w:val="20"/>
        </w:rPr>
        <w:t xml:space="preserve"> </w:t>
      </w:r>
      <w:r>
        <w:rPr>
          <w:sz w:val="20"/>
        </w:rPr>
        <w:t>mass</w:t>
      </w:r>
      <w:r>
        <w:rPr>
          <w:spacing w:val="-8"/>
          <w:sz w:val="20"/>
        </w:rPr>
        <w:t xml:space="preserve"> </w:t>
      </w:r>
      <w:r>
        <w:rPr>
          <w:sz w:val="20"/>
        </w:rPr>
        <w:t>index</w:t>
      </w:r>
      <w:r>
        <w:rPr>
          <w:spacing w:val="-7"/>
          <w:sz w:val="20"/>
        </w:rPr>
        <w:t xml:space="preserve"> </w:t>
      </w:r>
      <w:r>
        <w:rPr>
          <w:spacing w:val="-2"/>
          <w:sz w:val="20"/>
        </w:rPr>
        <w:t>(BMI):</w:t>
      </w:r>
    </w:p>
    <w:p w14:paraId="65BB3AF3" w14:textId="4C38766F" w:rsidR="00E90C7E" w:rsidRDefault="00000000">
      <w:pPr>
        <w:spacing w:before="2"/>
        <w:ind w:left="11538"/>
        <w:rPr>
          <w:sz w:val="20"/>
        </w:rPr>
      </w:pPr>
      <w:r>
        <w:rPr>
          <w:sz w:val="20"/>
        </w:rPr>
        <w:t>29.6</w:t>
      </w:r>
      <w:r>
        <w:rPr>
          <w:spacing w:val="-7"/>
          <w:sz w:val="20"/>
        </w:rPr>
        <w:t xml:space="preserve"> </w:t>
      </w:r>
      <w:r>
        <w:rPr>
          <w:rFonts w:ascii="Calibri" w:hAnsi="Calibri"/>
          <w:sz w:val="20"/>
        </w:rPr>
        <w:t>±</w:t>
      </w:r>
      <w:r>
        <w:rPr>
          <w:sz w:val="20"/>
        </w:rPr>
        <w:t xml:space="preserve">5.5 </w:t>
      </w:r>
      <w:r>
        <w:rPr>
          <w:spacing w:val="-2"/>
          <w:sz w:val="20"/>
        </w:rPr>
        <w:t>kg/m²</w:t>
      </w:r>
    </w:p>
    <w:p w14:paraId="5AD15C2F" w14:textId="22C6C839" w:rsidR="00E90C7E" w:rsidRDefault="00E90C7E">
      <w:pPr>
        <w:pStyle w:val="Corpodetexto"/>
        <w:rPr>
          <w:sz w:val="20"/>
        </w:rPr>
      </w:pPr>
    </w:p>
    <w:p w14:paraId="2CCA6419" w14:textId="5544387D" w:rsidR="00E90C7E" w:rsidRDefault="00702112">
      <w:pPr>
        <w:pStyle w:val="Corpodetexto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30592" behindDoc="0" locked="0" layoutInCell="1" allowOverlap="1" wp14:anchorId="1CB23D9D" wp14:editId="698908C3">
                <wp:simplePos x="0" y="0"/>
                <wp:positionH relativeFrom="page">
                  <wp:posOffset>8707120</wp:posOffset>
                </wp:positionH>
                <wp:positionV relativeFrom="paragraph">
                  <wp:posOffset>51757</wp:posOffset>
                </wp:positionV>
                <wp:extent cx="360045" cy="1910061"/>
                <wp:effectExtent l="0" t="0" r="20955" b="14605"/>
                <wp:wrapNone/>
                <wp:docPr id="9" name="Graphic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0045" cy="1910061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60045" h="1408430">
                              <a:moveTo>
                                <a:pt x="0" y="0"/>
                              </a:moveTo>
                              <a:lnTo>
                                <a:pt x="69996" y="2361"/>
                              </a:lnTo>
                              <a:lnTo>
                                <a:pt x="127158" y="8794"/>
                              </a:lnTo>
                              <a:lnTo>
                                <a:pt x="165699" y="18323"/>
                              </a:lnTo>
                              <a:lnTo>
                                <a:pt x="179831" y="29971"/>
                              </a:lnTo>
                              <a:lnTo>
                                <a:pt x="179831" y="674115"/>
                              </a:lnTo>
                              <a:lnTo>
                                <a:pt x="193964" y="685764"/>
                              </a:lnTo>
                              <a:lnTo>
                                <a:pt x="232505" y="695293"/>
                              </a:lnTo>
                              <a:lnTo>
                                <a:pt x="289667" y="701726"/>
                              </a:lnTo>
                              <a:lnTo>
                                <a:pt x="359664" y="704088"/>
                              </a:lnTo>
                              <a:lnTo>
                                <a:pt x="289667" y="706449"/>
                              </a:lnTo>
                              <a:lnTo>
                                <a:pt x="232505" y="712882"/>
                              </a:lnTo>
                              <a:lnTo>
                                <a:pt x="193964" y="722411"/>
                              </a:lnTo>
                              <a:lnTo>
                                <a:pt x="179831" y="734059"/>
                              </a:lnTo>
                              <a:lnTo>
                                <a:pt x="179831" y="1378203"/>
                              </a:lnTo>
                              <a:lnTo>
                                <a:pt x="165699" y="1389852"/>
                              </a:lnTo>
                              <a:lnTo>
                                <a:pt x="127158" y="1399381"/>
                              </a:lnTo>
                              <a:lnTo>
                                <a:pt x="69996" y="1405814"/>
                              </a:lnTo>
                              <a:lnTo>
                                <a:pt x="0" y="1408176"/>
                              </a:lnTo>
                            </a:path>
                          </a:pathLst>
                        </a:custGeom>
                        <a:ln w="28574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F8A7A3" id="Graphic 9" o:spid="_x0000_s1026" style="position:absolute;margin-left:685.6pt;margin-top:4.1pt;width:28.35pt;height:150.4pt;z-index:251630592;visibility:visible;mso-wrap-style:square;mso-height-percent:0;mso-wrap-distance-left:0;mso-wrap-distance-top:0;mso-wrap-distance-right:0;mso-wrap-distance-bottom:0;mso-position-horizontal:absolute;mso-position-horizontal-relative:page;mso-position-vertical:absolute;mso-position-vertical-relative:text;mso-height-percent:0;mso-height-relative:margin;v-text-anchor:top" coordsize="360045,14084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LBN/6AIAAHQHAAAOAAAAZHJzL2Uyb0RvYy54bWysVdtunDAQfa/Uf7B4b8Dm6lV2oyqrVJWi&#10;NFJS9dkLZkEFTG3v7e87Nhg2qUSlqjyAjQ+HM3M849u7c9ugI5eqFt3awzeBh3iXi6Lu9mvv++vD&#10;p8xDSrOuYI3o+Nq7cOXdbT5+uD31K05EJZqCSwQknVqd+rVXad2vfF/lFW+ZuhE972CxFLJlGqZy&#10;7xeSnYC9bXwSBIl/ErLopci5UvB2Oyx6G8tfljzX38pScY2atQfatL1Le9+Zu7+5Zau9ZH1V56MM&#10;9g8qWlZ38NOJass0QwdZ/0HV1rkUSpT6JhetL8qyzrmNAaLBwbtoXirWcxsLJEf1U5rU/6PNn44v&#10;/bM00lX/KPKfCjLin3q1mlbMRI2YcylbgwXh6GyzeJmyyM8a5fAyTIIgij2UwxKmGEzCJs0+W7mv&#10;84PSX7iwTOz4qPTgQuFGrHKj/Ny5oQQvjYuNdVF7CFyUHgIXd4OLPdPmOyPPDNFpllKBkijIojCw&#10;JrXiyF+FBep3YYDKebXprlEJpTTxEERFwikkB3HP3hJikuIYdj5gs5RGY/gO454jNomB2WJxFpJw&#10;GZzSLMSDCEpTl1jH6J4j8wxO0gjjeJmahjSJLHWSxSkMB9Mcp3sO3CQkcQAmQ4QJjQldlk0ymiSp&#10;RacBTkmyyB3GgB6UpAHYli2i33AnUUSX0bPuFJMsI4toPOckJQRSuIye852GURAvK8EzGodpRoLl&#10;FOKrbRJmNIv/onzegTikNMyWpc97G+okzvCy+dBITW2DNTh9ayWUj6k9W+1TPcLL64pvOlOaBPZY&#10;ZKtRiaYuHuqmsU1I7nf3jURHZhq2vcacv4H1UuktU9WAUxe1FXryZmxgQ88y3WsnisuzRCdo82tP&#10;/TowyT3UfO2gj5ozwQ2kG+zcQOrmXtiTwzYL+Onr+QeTPTL/X3saWt6TcF2arVwvM1mYsObLTnw+&#10;aFHWptHZ5jooGifQ2m3CxmPInB3Xc4uaD8vNbwAAAP//AwBQSwMEFAAGAAgAAAAhAD64luDhAAAA&#10;CwEAAA8AAABkcnMvZG93bnJldi54bWxMj8FOwzAMhu9IvENkJC6IJesQW0vTiW1CSMCFbdy9xmsr&#10;mqRq0ja8PdkJTtYvf/r9OV8H3bKRetdYI2E+E8DIlFY1ppJwPLzcr4A5j0Zhaw1J+CEH6+L6KsdM&#10;2cl80rj3FYslxmUoofa+yzh3ZU0a3cx2ZOLubHuNPsa+4qrHKZbrlidCPHKNjYkXauxoW1P5vR+0&#10;BLp7f9tsv5oQPl43UzpM426HZylvb8LzEzBPwf/BcNGP6lBEp5MdjHKsjXmxnCeRlbCK4wI8JMsU&#10;2EnCQqQCeJHz/z8UvwAAAP//AwBQSwECLQAUAAYACAAAACEAtoM4kv4AAADhAQAAEwAAAAAAAAAA&#10;AAAAAAAAAAAAW0NvbnRlbnRfVHlwZXNdLnhtbFBLAQItABQABgAIAAAAIQA4/SH/1gAAAJQBAAAL&#10;AAAAAAAAAAAAAAAAAC8BAABfcmVscy8ucmVsc1BLAQItABQABgAIAAAAIQCnLBN/6AIAAHQHAAAO&#10;AAAAAAAAAAAAAAAAAC4CAABkcnMvZTJvRG9jLnhtbFBLAQItABQABgAIAAAAIQA+uJbg4QAAAAsB&#10;AAAPAAAAAAAAAAAAAAAAAEIFAABkcnMvZG93bnJldi54bWxQSwUGAAAAAAQABADzAAAAUAYAAAAA&#10;" path="m,l69996,2361r57162,6433l165699,18323r14132,11648l179831,674115r14133,11649l232505,695293r57162,6433l359664,704088r-69997,2361l232505,712882r-38541,9529l179831,734059r,644144l165699,1389852r-38541,9529l69996,1405814,,1408176e" filled="f" strokeweight=".79372mm">
                <v:stroke dashstyle="1 1"/>
                <v:path arrowok="t"/>
                <w10:wrap anchorx="page"/>
              </v:shape>
            </w:pict>
          </mc:Fallback>
        </mc:AlternateContent>
      </w:r>
    </w:p>
    <w:p w14:paraId="6B6ED192" w14:textId="5DE92BDA" w:rsidR="00E90C7E" w:rsidRDefault="00702112">
      <w:pPr>
        <w:pStyle w:val="Corpodetexto"/>
        <w:rPr>
          <w:sz w:val="2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57216" behindDoc="1" locked="0" layoutInCell="1" allowOverlap="1" wp14:anchorId="3B68F53C" wp14:editId="48E6AC19">
                <wp:simplePos x="0" y="0"/>
                <wp:positionH relativeFrom="page">
                  <wp:posOffset>6250675</wp:posOffset>
                </wp:positionH>
                <wp:positionV relativeFrom="paragraph">
                  <wp:posOffset>16112</wp:posOffset>
                </wp:positionV>
                <wp:extent cx="2442949" cy="2743200"/>
                <wp:effectExtent l="0" t="0" r="0" b="0"/>
                <wp:wrapNone/>
                <wp:docPr id="4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442949" cy="2743200"/>
                          <a:chOff x="0" y="42646"/>
                          <a:chExt cx="2513583" cy="2942590"/>
                        </a:xfrm>
                      </wpg:grpSpPr>
                      <wps:wsp>
                        <wps:cNvPr id="5" name="Graphic 5"/>
                        <wps:cNvSpPr/>
                        <wps:spPr>
                          <a:xfrm>
                            <a:off x="0" y="42646"/>
                            <a:ext cx="2410936" cy="29425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36190" h="2942590">
                                <a:moveTo>
                                  <a:pt x="954405" y="42926"/>
                                </a:moveTo>
                                <a:lnTo>
                                  <a:pt x="925741" y="28575"/>
                                </a:lnTo>
                                <a:lnTo>
                                  <a:pt x="868680" y="0"/>
                                </a:lnTo>
                                <a:lnTo>
                                  <a:pt x="868680" y="28575"/>
                                </a:lnTo>
                                <a:lnTo>
                                  <a:pt x="462915" y="28575"/>
                                </a:lnTo>
                                <a:lnTo>
                                  <a:pt x="462915" y="793623"/>
                                </a:lnTo>
                                <a:lnTo>
                                  <a:pt x="18288" y="793623"/>
                                </a:lnTo>
                                <a:lnTo>
                                  <a:pt x="18288" y="796544"/>
                                </a:lnTo>
                                <a:lnTo>
                                  <a:pt x="0" y="796544"/>
                                </a:lnTo>
                                <a:lnTo>
                                  <a:pt x="0" y="825119"/>
                                </a:lnTo>
                                <a:lnTo>
                                  <a:pt x="461137" y="825119"/>
                                </a:lnTo>
                                <a:lnTo>
                                  <a:pt x="461137" y="1736598"/>
                                </a:lnTo>
                                <a:lnTo>
                                  <a:pt x="846963" y="1736598"/>
                                </a:lnTo>
                                <a:lnTo>
                                  <a:pt x="846963" y="1765173"/>
                                </a:lnTo>
                                <a:lnTo>
                                  <a:pt x="904189" y="1736598"/>
                                </a:lnTo>
                                <a:lnTo>
                                  <a:pt x="932688" y="1722374"/>
                                </a:lnTo>
                                <a:lnTo>
                                  <a:pt x="904024" y="1708023"/>
                                </a:lnTo>
                                <a:lnTo>
                                  <a:pt x="846963" y="1679448"/>
                                </a:lnTo>
                                <a:lnTo>
                                  <a:pt x="846963" y="1708023"/>
                                </a:lnTo>
                                <a:lnTo>
                                  <a:pt x="489712" y="1708023"/>
                                </a:lnTo>
                                <a:lnTo>
                                  <a:pt x="489712" y="825119"/>
                                </a:lnTo>
                                <a:lnTo>
                                  <a:pt x="491490" y="825119"/>
                                </a:lnTo>
                                <a:lnTo>
                                  <a:pt x="491490" y="810768"/>
                                </a:lnTo>
                                <a:lnTo>
                                  <a:pt x="491490" y="796544"/>
                                </a:lnTo>
                                <a:lnTo>
                                  <a:pt x="491490" y="57150"/>
                                </a:lnTo>
                                <a:lnTo>
                                  <a:pt x="868680" y="57150"/>
                                </a:lnTo>
                                <a:lnTo>
                                  <a:pt x="868680" y="85725"/>
                                </a:lnTo>
                                <a:lnTo>
                                  <a:pt x="925906" y="57150"/>
                                </a:lnTo>
                                <a:lnTo>
                                  <a:pt x="954405" y="42926"/>
                                </a:lnTo>
                                <a:close/>
                              </a:path>
                              <a:path w="2536190" h="2942590">
                                <a:moveTo>
                                  <a:pt x="2141728" y="2852420"/>
                                </a:moveTo>
                                <a:lnTo>
                                  <a:pt x="2113153" y="2852420"/>
                                </a:lnTo>
                                <a:lnTo>
                                  <a:pt x="2113153" y="2880995"/>
                                </a:lnTo>
                                <a:lnTo>
                                  <a:pt x="2141728" y="2880995"/>
                                </a:lnTo>
                                <a:lnTo>
                                  <a:pt x="2141728" y="2852420"/>
                                </a:lnTo>
                                <a:close/>
                              </a:path>
                              <a:path w="2536190" h="2942590">
                                <a:moveTo>
                                  <a:pt x="2141728" y="2795270"/>
                                </a:moveTo>
                                <a:lnTo>
                                  <a:pt x="2113153" y="2795270"/>
                                </a:lnTo>
                                <a:lnTo>
                                  <a:pt x="2113153" y="2823845"/>
                                </a:lnTo>
                                <a:lnTo>
                                  <a:pt x="2141728" y="2823845"/>
                                </a:lnTo>
                                <a:lnTo>
                                  <a:pt x="2141728" y="2795270"/>
                                </a:lnTo>
                                <a:close/>
                              </a:path>
                              <a:path w="2536190" h="2942590">
                                <a:moveTo>
                                  <a:pt x="2141728" y="2738120"/>
                                </a:moveTo>
                                <a:lnTo>
                                  <a:pt x="2113153" y="2738120"/>
                                </a:lnTo>
                                <a:lnTo>
                                  <a:pt x="2113153" y="2766695"/>
                                </a:lnTo>
                                <a:lnTo>
                                  <a:pt x="2141728" y="2766695"/>
                                </a:lnTo>
                                <a:lnTo>
                                  <a:pt x="2141728" y="2738120"/>
                                </a:lnTo>
                                <a:close/>
                              </a:path>
                              <a:path w="2536190" h="2942590">
                                <a:moveTo>
                                  <a:pt x="2141728" y="2680970"/>
                                </a:moveTo>
                                <a:lnTo>
                                  <a:pt x="2113153" y="2680970"/>
                                </a:lnTo>
                                <a:lnTo>
                                  <a:pt x="2113153" y="2709545"/>
                                </a:lnTo>
                                <a:lnTo>
                                  <a:pt x="2141728" y="2709545"/>
                                </a:lnTo>
                                <a:lnTo>
                                  <a:pt x="2141728" y="2680970"/>
                                </a:lnTo>
                                <a:close/>
                              </a:path>
                              <a:path w="2536190" h="2942590">
                                <a:moveTo>
                                  <a:pt x="2141728" y="2623820"/>
                                </a:moveTo>
                                <a:lnTo>
                                  <a:pt x="2113153" y="2623820"/>
                                </a:lnTo>
                                <a:lnTo>
                                  <a:pt x="2113153" y="2652395"/>
                                </a:lnTo>
                                <a:lnTo>
                                  <a:pt x="2141728" y="2652395"/>
                                </a:lnTo>
                                <a:lnTo>
                                  <a:pt x="2141728" y="2623820"/>
                                </a:lnTo>
                                <a:close/>
                              </a:path>
                              <a:path w="2536190" h="2942590">
                                <a:moveTo>
                                  <a:pt x="2141728" y="2566670"/>
                                </a:moveTo>
                                <a:lnTo>
                                  <a:pt x="2113153" y="2566670"/>
                                </a:lnTo>
                                <a:lnTo>
                                  <a:pt x="2113153" y="2595245"/>
                                </a:lnTo>
                                <a:lnTo>
                                  <a:pt x="2141728" y="2595245"/>
                                </a:lnTo>
                                <a:lnTo>
                                  <a:pt x="2141728" y="2566670"/>
                                </a:lnTo>
                                <a:close/>
                              </a:path>
                              <a:path w="2536190" h="2942590">
                                <a:moveTo>
                                  <a:pt x="2141728" y="2509520"/>
                                </a:moveTo>
                                <a:lnTo>
                                  <a:pt x="2113153" y="2509520"/>
                                </a:lnTo>
                                <a:lnTo>
                                  <a:pt x="2113153" y="2538095"/>
                                </a:lnTo>
                                <a:lnTo>
                                  <a:pt x="2141728" y="2538095"/>
                                </a:lnTo>
                                <a:lnTo>
                                  <a:pt x="2141728" y="2509520"/>
                                </a:lnTo>
                                <a:close/>
                              </a:path>
                              <a:path w="2536190" h="2942590">
                                <a:moveTo>
                                  <a:pt x="2141728" y="2452370"/>
                                </a:moveTo>
                                <a:lnTo>
                                  <a:pt x="2113153" y="2452370"/>
                                </a:lnTo>
                                <a:lnTo>
                                  <a:pt x="2113153" y="2480945"/>
                                </a:lnTo>
                                <a:lnTo>
                                  <a:pt x="2141728" y="2480945"/>
                                </a:lnTo>
                                <a:lnTo>
                                  <a:pt x="2141728" y="2452370"/>
                                </a:lnTo>
                                <a:close/>
                              </a:path>
                              <a:path w="2536190" h="2942590">
                                <a:moveTo>
                                  <a:pt x="2141728" y="2395220"/>
                                </a:moveTo>
                                <a:lnTo>
                                  <a:pt x="2113153" y="2395220"/>
                                </a:lnTo>
                                <a:lnTo>
                                  <a:pt x="2113153" y="2423795"/>
                                </a:lnTo>
                                <a:lnTo>
                                  <a:pt x="2141728" y="2423795"/>
                                </a:lnTo>
                                <a:lnTo>
                                  <a:pt x="2141728" y="2395220"/>
                                </a:lnTo>
                                <a:close/>
                              </a:path>
                              <a:path w="2536190" h="2942590">
                                <a:moveTo>
                                  <a:pt x="2141728" y="2338070"/>
                                </a:moveTo>
                                <a:lnTo>
                                  <a:pt x="2113153" y="2338070"/>
                                </a:lnTo>
                                <a:lnTo>
                                  <a:pt x="2113153" y="2366645"/>
                                </a:lnTo>
                                <a:lnTo>
                                  <a:pt x="2141728" y="2366645"/>
                                </a:lnTo>
                                <a:lnTo>
                                  <a:pt x="2141728" y="2338070"/>
                                </a:lnTo>
                                <a:close/>
                              </a:path>
                              <a:path w="2536190" h="2942590">
                                <a:moveTo>
                                  <a:pt x="2166239" y="2885440"/>
                                </a:moveTo>
                                <a:lnTo>
                                  <a:pt x="2137664" y="2885313"/>
                                </a:lnTo>
                                <a:lnTo>
                                  <a:pt x="2137537" y="2913888"/>
                                </a:lnTo>
                                <a:lnTo>
                                  <a:pt x="2166112" y="2914015"/>
                                </a:lnTo>
                                <a:lnTo>
                                  <a:pt x="2166239" y="2885440"/>
                                </a:lnTo>
                                <a:close/>
                              </a:path>
                              <a:path w="2536190" h="2942590">
                                <a:moveTo>
                                  <a:pt x="2223389" y="2885694"/>
                                </a:moveTo>
                                <a:lnTo>
                                  <a:pt x="2194814" y="2885567"/>
                                </a:lnTo>
                                <a:lnTo>
                                  <a:pt x="2194687" y="2914142"/>
                                </a:lnTo>
                                <a:lnTo>
                                  <a:pt x="2223262" y="2914269"/>
                                </a:lnTo>
                                <a:lnTo>
                                  <a:pt x="2223389" y="2885694"/>
                                </a:lnTo>
                                <a:close/>
                              </a:path>
                              <a:path w="2536190" h="2942590">
                                <a:moveTo>
                                  <a:pt x="2280539" y="2886075"/>
                                </a:moveTo>
                                <a:lnTo>
                                  <a:pt x="2251964" y="2885821"/>
                                </a:lnTo>
                                <a:lnTo>
                                  <a:pt x="2251837" y="2914396"/>
                                </a:lnTo>
                                <a:lnTo>
                                  <a:pt x="2280412" y="2914650"/>
                                </a:lnTo>
                                <a:lnTo>
                                  <a:pt x="2280539" y="2886075"/>
                                </a:lnTo>
                                <a:close/>
                              </a:path>
                              <a:path w="2536190" h="2942590">
                                <a:moveTo>
                                  <a:pt x="2337689" y="2886329"/>
                                </a:moveTo>
                                <a:lnTo>
                                  <a:pt x="2309114" y="2886202"/>
                                </a:lnTo>
                                <a:lnTo>
                                  <a:pt x="2308860" y="2914777"/>
                                </a:lnTo>
                                <a:lnTo>
                                  <a:pt x="2337435" y="2914904"/>
                                </a:lnTo>
                                <a:lnTo>
                                  <a:pt x="2337689" y="2886329"/>
                                </a:lnTo>
                                <a:close/>
                              </a:path>
                              <a:path w="2536190" h="2942590">
                                <a:moveTo>
                                  <a:pt x="2394839" y="2886583"/>
                                </a:moveTo>
                                <a:lnTo>
                                  <a:pt x="2366264" y="2886456"/>
                                </a:lnTo>
                                <a:lnTo>
                                  <a:pt x="2366010" y="2915031"/>
                                </a:lnTo>
                                <a:lnTo>
                                  <a:pt x="2394585" y="2915158"/>
                                </a:lnTo>
                                <a:lnTo>
                                  <a:pt x="2394839" y="2886583"/>
                                </a:lnTo>
                                <a:close/>
                              </a:path>
                              <a:path w="2536190" h="2942590">
                                <a:moveTo>
                                  <a:pt x="2535809" y="2909824"/>
                                </a:moveTo>
                                <a:lnTo>
                                  <a:pt x="2455926" y="2856992"/>
                                </a:lnTo>
                                <a:lnTo>
                                  <a:pt x="2451951" y="2889783"/>
                                </a:lnTo>
                                <a:lnTo>
                                  <a:pt x="2451989" y="2886837"/>
                                </a:lnTo>
                                <a:lnTo>
                                  <a:pt x="2423414" y="2886710"/>
                                </a:lnTo>
                                <a:lnTo>
                                  <a:pt x="2423160" y="2915285"/>
                                </a:lnTo>
                                <a:lnTo>
                                  <a:pt x="2448864" y="2915399"/>
                                </a:lnTo>
                                <a:lnTo>
                                  <a:pt x="2451735" y="2915412"/>
                                </a:lnTo>
                                <a:lnTo>
                                  <a:pt x="2448852" y="2915412"/>
                                </a:lnTo>
                                <a:lnTo>
                                  <a:pt x="2445639" y="2942082"/>
                                </a:lnTo>
                                <a:lnTo>
                                  <a:pt x="2520188" y="2915412"/>
                                </a:lnTo>
                                <a:lnTo>
                                  <a:pt x="2535809" y="290982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box 6"/>
                        <wps:cNvSpPr txBox="1"/>
                        <wps:spPr>
                          <a:xfrm>
                            <a:off x="915924" y="2123185"/>
                            <a:ext cx="1469390" cy="463550"/>
                          </a:xfrm>
                          <a:prstGeom prst="rect">
                            <a:avLst/>
                          </a:prstGeom>
                          <a:solidFill>
                            <a:srgbClr val="DEEBF7"/>
                          </a:solidFill>
                        </wps:spPr>
                        <wps:txbx>
                          <w:txbxContent>
                            <w:p w14:paraId="072D91D7" w14:textId="77777777" w:rsidR="00E90C7E" w:rsidRDefault="00000000">
                              <w:pPr>
                                <w:spacing w:before="81"/>
                                <w:ind w:left="12" w:right="13"/>
                                <w:jc w:val="center"/>
                                <w:rPr>
                                  <w:color w:val="000000"/>
                                  <w:sz w:val="24"/>
                                </w:rPr>
                              </w:pPr>
                              <w:r>
                                <w:rPr>
                                  <w:color w:val="000000"/>
                                  <w:sz w:val="24"/>
                                </w:rPr>
                                <w:t>1000</w:t>
                              </w:r>
                              <w:r>
                                <w:rPr>
                                  <w:color w:val="000000"/>
                                  <w:spacing w:val="-1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4"/>
                                </w:rPr>
                                <w:t>mg</w:t>
                              </w:r>
                              <w:r>
                                <w:rPr>
                                  <w:color w:val="000000"/>
                                  <w:spacing w:val="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4"/>
                                </w:rPr>
                                <w:t>of</w:t>
                              </w:r>
                              <w:r>
                                <w:rPr>
                                  <w:color w:val="000000"/>
                                  <w:spacing w:val="-7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24"/>
                                </w:rPr>
                                <w:t>placebo</w:t>
                              </w:r>
                            </w:p>
                            <w:p w14:paraId="7A40A0F8" w14:textId="77777777" w:rsidR="00E90C7E" w:rsidRDefault="00000000">
                              <w:pPr>
                                <w:spacing w:before="12"/>
                                <w:ind w:left="13" w:right="1"/>
                                <w:jc w:val="center"/>
                                <w:rPr>
                                  <w:color w:val="000000"/>
                                  <w:sz w:val="24"/>
                                </w:rPr>
                              </w:pPr>
                              <w:r>
                                <w:rPr>
                                  <w:color w:val="000000"/>
                                  <w:sz w:val="24"/>
                                </w:rPr>
                                <w:t>(corn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24"/>
                                </w:rPr>
                                <w:t>starch)/da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" name="Textbox 7"/>
                        <wps:cNvSpPr txBox="1"/>
                        <wps:spPr>
                          <a:xfrm>
                            <a:off x="870203" y="172465"/>
                            <a:ext cx="1643380" cy="463550"/>
                          </a:xfrm>
                          <a:prstGeom prst="rect">
                            <a:avLst/>
                          </a:prstGeom>
                          <a:solidFill>
                            <a:srgbClr val="C5DFB4"/>
                          </a:solidFill>
                        </wps:spPr>
                        <wps:txbx>
                          <w:txbxContent>
                            <w:p w14:paraId="022BAEC5" w14:textId="77777777" w:rsidR="00E90C7E" w:rsidRDefault="00000000">
                              <w:pPr>
                                <w:spacing w:before="79"/>
                                <w:ind w:left="145"/>
                                <w:rPr>
                                  <w:color w:val="000000"/>
                                  <w:sz w:val="24"/>
                                </w:rPr>
                              </w:pPr>
                              <w:r>
                                <w:rPr>
                                  <w:color w:val="000000"/>
                                  <w:sz w:val="24"/>
                                </w:rPr>
                                <w:t>1000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4"/>
                                </w:rPr>
                                <w:t>mg</w:t>
                              </w:r>
                              <w:r>
                                <w:rPr>
                                  <w:color w:val="000000"/>
                                  <w:spacing w:val="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24"/>
                                </w:rPr>
                                <w:t>of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24"/>
                                </w:rPr>
                                <w:t>cranberry</w:t>
                              </w:r>
                            </w:p>
                            <w:p w14:paraId="60DC74F6" w14:textId="77777777" w:rsidR="00E90C7E" w:rsidRDefault="00000000">
                              <w:pPr>
                                <w:spacing w:before="13"/>
                                <w:ind w:left="145"/>
                                <w:rPr>
                                  <w:color w:val="000000"/>
                                  <w:sz w:val="24"/>
                                </w:rPr>
                              </w:pPr>
                              <w:r>
                                <w:rPr>
                                  <w:color w:val="000000"/>
                                  <w:spacing w:val="-2"/>
                                  <w:sz w:val="24"/>
                                </w:rPr>
                                <w:t>extract/da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" name="Textbox 8"/>
                        <wps:cNvSpPr txBox="1"/>
                        <wps:spPr>
                          <a:xfrm>
                            <a:off x="946403" y="1611122"/>
                            <a:ext cx="1371600" cy="485140"/>
                          </a:xfrm>
                          <a:prstGeom prst="rect">
                            <a:avLst/>
                          </a:prstGeom>
                          <a:solidFill>
                            <a:srgbClr val="E7E6E6"/>
                          </a:solidFill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38D29FE0" w14:textId="77777777" w:rsidR="00E90C7E" w:rsidRDefault="00000000">
                              <w:pPr>
                                <w:spacing w:before="214"/>
                                <w:ind w:left="633"/>
                                <w:rPr>
                                  <w:color w:val="000000"/>
                                  <w:sz w:val="28"/>
                                </w:rPr>
                              </w:pPr>
                              <w:r>
                                <w:rPr>
                                  <w:color w:val="000000"/>
                                  <w:spacing w:val="-2"/>
                                  <w:sz w:val="28"/>
                                </w:rPr>
                                <w:t>Placebo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B68F53C" id="Group 4" o:spid="_x0000_s1029" style="position:absolute;margin-left:492.2pt;margin-top:1.25pt;width:192.35pt;height:3in;z-index:-251659264;mso-wrap-distance-left:0;mso-wrap-distance-right:0;mso-position-horizontal-relative:page;mso-width-relative:margin;mso-height-relative:margin" coordorigin=",426" coordsize="25135,294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hEvZFQcAABMkAAAOAAAAZHJzL2Uyb0RvYy54bWzMWm2Pm0YQ/l6p/wHxvTH7yq4VX9TkXlQp&#10;SiLlqn7GGL+otqHAnZ1/39mFAXzBxnulURLJuz5m1zPPPDOwM7x9d9xtveckLzbpfuaTN4HvJfs4&#10;XWz2q5n/5+P9b8r3ijLaL6Jtuk9m/rek8N/d/PrL20M2TWi6TreLJPdgk30xPWQzf12W2XQyKeJ1&#10;souKN2mW7OHiMs13UQlf89VkkUcH2H23ndAgkJNDmi+yPI2TooC/3lYX/Ru7/3KZxOXn5bJISm87&#10;80G30n7m9nNuPic3b6PpKo+y9Sau1YheocUu2uzhR5utbqMy8p7yzXdb7TZxnhbpsnwTp7tJulxu&#10;4sTaANaQ4IU1D3n6lFlbVtPDKmtgAmhf4PTqbeNPzw959jX7klfaw/RjGv9dAC6TQ7aadq+b76tW&#10;+LjMd2YRGOEdLaLfGkSTY+nF8EfKOdVc+14M12jIGfiswjxeg2PadZxKLvHKHa4WhAnF6tWaU6Ht&#10;6kk0rX7cqtiodMiAQ0ULU/HfYPq6jrLEol8YGL7k3mYx84Xv7aMdMPmhJo0wWpufBhmDY/2tqCHt&#10;RaljbYsUCTST522NpvFTUT4kqQU9ev5YlBV5FziL1jiLj3uc5hAChvxbS/7S94D8ue8B+ecV3FlU&#10;mnXGk2bqHcBRgkkCUHtrmNewm+u79Dl5TK1kaVynBecBAAK+BTdT6z/wTSu23Z+IUxFyYsWpEqEF&#10;DsRRCMfM7q0k/AcVkFPXCA7vyiXVpNLYSTgE11BmADurB1FUQbIDfR2FJaB4cecKhVBfKaioIERf&#10;3JFLQlholXWTJiGTQquLmysutYSgBSScxaWAJRd31wEnChLKlbtrRmXtFhJSysLLUMPuAeX17oEK&#10;BnzeNVWGmnMHZIZ350qHhF6tTEf8Gqdqwk2IA46O0iQI5WU7ebv3FaztSIuQCMzwmA5w/C4tOAlD&#10;vqGXE442dxfIvwDI8M5nMh/qGm/TIqmShcmpr8mtlHAgbJVQIFVRThGYc+mVQkwTUQXe6QpUC8cK&#10;ylN5FWh9GaBTjVzluxagHmPDFGpBQyeYTlagWjj2wUSZ4i4wOcr36jM6TEwRNzaF3RUID449MIVS&#10;Shc2Ocv36TM2TPD4od3YdLIC4cGxD6YA8ogDm0JH+V59RocJKO7GJniSalcgPDj2wCQFZS5scpbv&#10;02dsmASEhBubTlYgPDj2wCQg+7mwyVm+awHqMTpMQHE3NonuClQLxz6YGMS1Q9AJV/k+fcaGiUNI&#10;uLHpZAXCg2MPTBxQcmGTs3zXAtRjbJggbVA3Np2sQLVw7IMJ/ODCJu4o36vP6DABxd3YxLorEB4c&#10;e2BikDtc2OQs36fPKDBJuFtVx0043pt6R306Pf8UzuBppjpCmhWMXD7PUjiIi/osDrUJpuC0eqnM&#10;QImEw3t1KgR5HkA5Y0i+3wJ01xgwwcma1adyY7TUeMw+D5PmirQwCRkOmKG5VFXJwphNOL0sDxpR&#10;2cJE5eWKCD1rwagwqUC0bJJBUwM7CxPUcnSHTYqSAbMFUS2bONNYlEMzcKyDlCqop7QwyYHjNwX5&#10;fgtw3zHYxCCEWjZJRtF3Z2FigSYtmyQNBtjBAqVkVf0wbArDAfaBRpzVdUNb3EB+o9k41rCetQDl&#10;RoEJQqjDJlMprzLBeZggm7Vsgow8wA5Iw9CVsDURgEkEbIB9DB4ZVAOTIGIgl4F8vwVjwiSghxDU&#10;KVwHWkF9bwAmLoSpZptSEBRSpNYDbOIQpAIL21C0axyBZuBYs8PId/htAvZiCoeHBkh4tT5KhuCS&#10;IXnSsluADQPyHKKh3h/czDTGG+qNY6t/2EaDMAnksj6wv2iSzDXyQiKxof0QqIH94cRA6iKvoemg&#10;PmcZgXZ+F51Q9W/6JDDvdmKKdLtZ3G+2W1PlK/LV/MM2954j02+0/2poOmLQtSqmVX/IzObp4hs0&#10;lw7QT5r5xT9PUZ743vaPPbSvIPRKnOQ4meMkL7cfUtvXtAXGvCgfj39FeeZlMJ35JbSWPqXYxYqm&#10;2DIytjSyZuU+/f2pTJcb00+yulUa1V+go1b1t/731hpEXNVaewTN5+nRs9nJQFS31rzy+D6FvpPN&#10;Qi2I2A1sWpHAAV1X8SmhjFT8j6bYayPQoWCm+G26klwy0dz1sFtnADKtthpK00Sz7d0XGGI3ruPc&#10;Fxy4vbt7f4/h3RF7wYHyOD/a9mJj2kis+Fl8C09up761mLzCtyoMaIDdJcqlTW0d10puziY/wrUf&#10;xO39e7yXXOFam8RGDPifxbXQozh1rb3pv8K18ITP0bVwxiHUItbxLQvhtoa+VQIOP3VyHT1s78I7&#10;eYcPRx3fmm616ZAT6DMENiOcXLwq/Vfp9zYq1tVtwu7Q3EDrrNveHprUYJ/ufix/7PsV8OaJbXvX&#10;b8mYV1u6363C7bs8N/8CAAD//wMAUEsDBBQABgAIAAAAIQD5oO7I4QAAAAoBAAAPAAAAZHJzL2Rv&#10;d25yZXYueG1sTI9Ba4NAFITvhf6H5RV6a1ajhsT6DCG0PYVCk0LpbaMvKnHfirtR8++7OTXHYYaZ&#10;b7L1pFsxUG8bwwjhLABBXJiy4Qrh+/D+sgRhneJStYYJ4UoW1vnjQ6bS0oz8RcPeVcKXsE0VQu1c&#10;l0ppi5q0sjPTEXvvZHqtnJd9Jctejb5ct3IeBAupVcN+oVYdbWsqzvuLRvgY1biJwrdhdz5tr7+H&#10;5PNnFxLi89O0eQXhaHL/Ybjhe3TIPdPRXLi0okVYLePYRxHmCYibHy1WIYgjQhzFCcg8k/cX8j8A&#10;AAD//wMAUEsBAi0AFAAGAAgAAAAhALaDOJL+AAAA4QEAABMAAAAAAAAAAAAAAAAAAAAAAFtDb250&#10;ZW50X1R5cGVzXS54bWxQSwECLQAUAAYACAAAACEAOP0h/9YAAACUAQAACwAAAAAAAAAAAAAAAAAv&#10;AQAAX3JlbHMvLnJlbHNQSwECLQAUAAYACAAAACEApoRL2RUHAAATJAAADgAAAAAAAAAAAAAAAAAu&#10;AgAAZHJzL2Uyb0RvYy54bWxQSwECLQAUAAYACAAAACEA+aDuyOEAAAAKAQAADwAAAAAAAAAAAAAA&#10;AABvCQAAZHJzL2Rvd25yZXYueG1sUEsFBgAAAAAEAAQA8wAAAH0KAAAAAA==&#10;">
                <v:shape id="Graphic 5" o:spid="_x0000_s1030" style="position:absolute;top:426;width:24109;height:29426;visibility:visible;mso-wrap-style:square;v-text-anchor:top" coordsize="2536190,29425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vzpMwAAAANoAAAAPAAAAZHJzL2Rvd25yZXYueG1sRI9Bi8Iw&#10;FITvgv8hPGFvNu2CrlSjqFDw4MWu4PXRPJti81KbrNZ/vxEW9jjMzDfMajPYVjyo941jBVmSgiCu&#10;nG64VnD+LqYLED4ga2wdk4IXedisx6MV5to9+USPMtQiQtjnqMCE0OVS+sqQRZ+4jjh6V9dbDFH2&#10;tdQ9PiPctvIzTefSYsNxwWBHe0PVrfyxCvbuq7PS716FvG+PWZFpU16CUh+TYbsEEWgI/+G/9kEr&#10;mMH7SrwBcv0LAAD//wMAUEsBAi0AFAAGAAgAAAAhANvh9svuAAAAhQEAABMAAAAAAAAAAAAAAAAA&#10;AAAAAFtDb250ZW50X1R5cGVzXS54bWxQSwECLQAUAAYACAAAACEAWvQsW78AAAAVAQAACwAAAAAA&#10;AAAAAAAAAAAfAQAAX3JlbHMvLnJlbHNQSwECLQAUAAYACAAAACEAJL86TMAAAADaAAAADwAAAAAA&#10;AAAAAAAAAAAHAgAAZHJzL2Rvd25yZXYueG1sUEsFBgAAAAADAAMAtwAAAPQCAAAAAA==&#10;" path="m954405,42926l925741,28575,868680,r,28575l462915,28575r,765048l18288,793623r,2921l,796544r,28575l461137,825119r,911479l846963,1736598r,28575l904189,1736598r28499,-14224l904024,1708023r-57061,-28575l846963,1708023r-357251,l489712,825119r1778,l491490,810768r,-14224l491490,57150r377190,l868680,85725,925906,57150,954405,42926xem2141728,2852420r-28575,l2113153,2880995r28575,l2141728,2852420xem2141728,2795270r-28575,l2113153,2823845r28575,l2141728,2795270xem2141728,2738120r-28575,l2113153,2766695r28575,l2141728,2738120xem2141728,2680970r-28575,l2113153,2709545r28575,l2141728,2680970xem2141728,2623820r-28575,l2113153,2652395r28575,l2141728,2623820xem2141728,2566670r-28575,l2113153,2595245r28575,l2141728,2566670xem2141728,2509520r-28575,l2113153,2538095r28575,l2141728,2509520xem2141728,2452370r-28575,l2113153,2480945r28575,l2141728,2452370xem2141728,2395220r-28575,l2113153,2423795r28575,l2141728,2395220xem2141728,2338070r-28575,l2113153,2366645r28575,l2141728,2338070xem2166239,2885440r-28575,-127l2137537,2913888r28575,127l2166239,2885440xem2223389,2885694r-28575,-127l2194687,2914142r28575,127l2223389,2885694xem2280539,2886075r-28575,-254l2251837,2914396r28575,254l2280539,2886075xem2337689,2886329r-28575,-127l2308860,2914777r28575,127l2337689,2886329xem2394839,2886583r-28575,-127l2366010,2915031r28575,127l2394839,2886583xem2535809,2909824r-79883,-52832l2451951,2889783r38,-2946l2423414,2886710r-254,28575l2448864,2915399r2871,13l2448852,2915412r-3213,26670l2520188,2915412r15621,-5588xe" fillcolor="black" stroked="f">
                  <v:path arrowok="t"/>
                </v:shape>
                <v:shape id="Textbox 6" o:spid="_x0000_s1031" type="#_x0000_t202" style="position:absolute;left:9159;top:21231;width:14694;height:46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Wc0xwgAAANoAAAAPAAAAZHJzL2Rvd25yZXYueG1sRI9Ba8JA&#10;FITvgv9heYXedFOhItFVgiAI9lIV8fjIPpNg9m3MPk3qr+8WCh6HmfmGWax6V6sHtaHybOBjnIAi&#10;zr2tuDBwPGxGM1BBkC3WnsnADwVYLYeDBabWd/xNj70UKkI4pGigFGlSrUNeksMw9g1x9C6+dShR&#10;toW2LXYR7mo9SZKpdlhxXCixoXVJ+XV/dwbkkG2zk1y/brPkvG66z/Nz9/TGvL/12RyUUC+v8H97&#10;aw1M4e9KvAF6+QsAAP//AwBQSwECLQAUAAYACAAAACEA2+H2y+4AAACFAQAAEwAAAAAAAAAAAAAA&#10;AAAAAAAAW0NvbnRlbnRfVHlwZXNdLnhtbFBLAQItABQABgAIAAAAIQBa9CxbvwAAABUBAAALAAAA&#10;AAAAAAAAAAAAAB8BAABfcmVscy8ucmVsc1BLAQItABQABgAIAAAAIQCkWc0xwgAAANoAAAAPAAAA&#10;AAAAAAAAAAAAAAcCAABkcnMvZG93bnJldi54bWxQSwUGAAAAAAMAAwC3AAAA9gIAAAAA&#10;" fillcolor="#deebf7" stroked="f">
                  <v:textbox inset="0,0,0,0">
                    <w:txbxContent>
                      <w:p w14:paraId="072D91D7" w14:textId="77777777" w:rsidR="00E90C7E" w:rsidRDefault="00000000">
                        <w:pPr>
                          <w:spacing w:before="81"/>
                          <w:ind w:left="12" w:right="13"/>
                          <w:jc w:val="center"/>
                          <w:rPr>
                            <w:color w:val="000000"/>
                            <w:sz w:val="24"/>
                          </w:rPr>
                        </w:pPr>
                        <w:r>
                          <w:rPr>
                            <w:color w:val="000000"/>
                            <w:sz w:val="24"/>
                          </w:rPr>
                          <w:t>1000</w:t>
                        </w:r>
                        <w:r>
                          <w:rPr>
                            <w:color w:val="000000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24"/>
                          </w:rPr>
                          <w:t>mg</w:t>
                        </w:r>
                        <w:r>
                          <w:rPr>
                            <w:color w:val="000000"/>
                            <w:spacing w:val="4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24"/>
                          </w:rPr>
                          <w:t>of</w:t>
                        </w:r>
                        <w:r>
                          <w:rPr>
                            <w:color w:val="000000"/>
                            <w:spacing w:val="-7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2"/>
                            <w:sz w:val="24"/>
                          </w:rPr>
                          <w:t>placebo</w:t>
                        </w:r>
                      </w:p>
                      <w:p w14:paraId="7A40A0F8" w14:textId="77777777" w:rsidR="00E90C7E" w:rsidRDefault="00000000">
                        <w:pPr>
                          <w:spacing w:before="12"/>
                          <w:ind w:left="13" w:right="1"/>
                          <w:jc w:val="center"/>
                          <w:rPr>
                            <w:color w:val="000000"/>
                            <w:sz w:val="24"/>
                          </w:rPr>
                        </w:pPr>
                        <w:r>
                          <w:rPr>
                            <w:color w:val="000000"/>
                            <w:sz w:val="24"/>
                          </w:rPr>
                          <w:t>(corn</w:t>
                        </w:r>
                        <w:r>
                          <w:rPr>
                            <w:color w:val="000000"/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2"/>
                            <w:sz w:val="24"/>
                          </w:rPr>
                          <w:t>starch)/day</w:t>
                        </w:r>
                      </w:p>
                    </w:txbxContent>
                  </v:textbox>
                </v:shape>
                <v:shape id="Textbox 7" o:spid="_x0000_s1032" type="#_x0000_t202" style="position:absolute;left:8702;top:1724;width:16433;height:46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L6g/wQAAANoAAAAPAAAAZHJzL2Rvd25yZXYueG1sRI9BawIx&#10;FITvBf9DeEJvNauHWlajqKB4bFcPentsnpvFzcuaxHX77xtB6HGYmW+Y+bK3jejIh9qxgvEoA0Fc&#10;Ol1zpeB42H58gQgRWWPjmBT8UoDlYvA2x1y7B/9QV8RKJAiHHBWYGNtcylAashhGriVO3sV5izFJ&#10;X0nt8ZHgtpGTLPuUFmtOCwZb2hgqr8XdKtjpm8ficui+bcDzeHpcn28no9T7sF/NQETq43/41d5r&#10;BVN4Xkk3QC7+AAAA//8DAFBLAQItABQABgAIAAAAIQDb4fbL7gAAAIUBAAATAAAAAAAAAAAAAAAA&#10;AAAAAABbQ29udGVudF9UeXBlc10ueG1sUEsBAi0AFAAGAAgAAAAhAFr0LFu/AAAAFQEAAAsAAAAA&#10;AAAAAAAAAAAAHwEAAF9yZWxzLy5yZWxzUEsBAi0AFAAGAAgAAAAhAFwvqD/BAAAA2gAAAA8AAAAA&#10;AAAAAAAAAAAABwIAAGRycy9kb3ducmV2LnhtbFBLBQYAAAAAAwADALcAAAD1AgAAAAA=&#10;" fillcolor="#c5dfb4" stroked="f">
                  <v:textbox inset="0,0,0,0">
                    <w:txbxContent>
                      <w:p w14:paraId="022BAEC5" w14:textId="77777777" w:rsidR="00E90C7E" w:rsidRDefault="00000000">
                        <w:pPr>
                          <w:spacing w:before="79"/>
                          <w:ind w:left="145"/>
                          <w:rPr>
                            <w:color w:val="000000"/>
                            <w:sz w:val="24"/>
                          </w:rPr>
                        </w:pPr>
                        <w:r>
                          <w:rPr>
                            <w:color w:val="000000"/>
                            <w:sz w:val="24"/>
                          </w:rPr>
                          <w:t>1000</w:t>
                        </w:r>
                        <w:r>
                          <w:rPr>
                            <w:color w:val="000000"/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24"/>
                          </w:rPr>
                          <w:t>mg</w:t>
                        </w:r>
                        <w:r>
                          <w:rPr>
                            <w:color w:val="000000"/>
                            <w:spacing w:val="4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24"/>
                          </w:rPr>
                          <w:t>of</w:t>
                        </w:r>
                        <w:r>
                          <w:rPr>
                            <w:color w:val="000000"/>
                            <w:spacing w:val="-8"/>
                            <w:sz w:val="24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2"/>
                            <w:sz w:val="24"/>
                          </w:rPr>
                          <w:t>cranberry</w:t>
                        </w:r>
                      </w:p>
                      <w:p w14:paraId="60DC74F6" w14:textId="77777777" w:rsidR="00E90C7E" w:rsidRDefault="00000000">
                        <w:pPr>
                          <w:spacing w:before="13"/>
                          <w:ind w:left="145"/>
                          <w:rPr>
                            <w:color w:val="000000"/>
                            <w:sz w:val="24"/>
                          </w:rPr>
                        </w:pPr>
                        <w:r>
                          <w:rPr>
                            <w:color w:val="000000"/>
                            <w:spacing w:val="-2"/>
                            <w:sz w:val="24"/>
                          </w:rPr>
                          <w:t>extract/day</w:t>
                        </w:r>
                      </w:p>
                    </w:txbxContent>
                  </v:textbox>
                </v:shape>
                <v:shape id="Textbox 8" o:spid="_x0000_s1033" type="#_x0000_t202" style="position:absolute;left:9464;top:16111;width:13716;height:48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SgewQAAANoAAAAPAAAAZHJzL2Rvd25yZXYueG1sRE/Pa8Iw&#10;FL4L+x/CG3ib6Tzo7IwyhkIFL+oG2+3RvLVlzUttYpv615uD4PHj+71cB1OLjlpXWVbwOklAEOdW&#10;V1wo+DptX95AOI+ssbZMCgZysF49jZaYatvzgbqjL0QMYZeigtL7JpXS5SUZdBPbEEfuz7YGfYRt&#10;IXWLfQw3tZwmyUwarDg2lNjQZ0n5//FiFCyG0MvzIBf59/76w/PNrs6KX6XGz+HjHYSn4B/iuzvT&#10;CuLWeCXeALm6AQAA//8DAFBLAQItABQABgAIAAAAIQDb4fbL7gAAAIUBAAATAAAAAAAAAAAAAAAA&#10;AAAAAABbQ29udGVudF9UeXBlc10ueG1sUEsBAi0AFAAGAAgAAAAhAFr0LFu/AAAAFQEAAAsAAAAA&#10;AAAAAAAAAAAAHwEAAF9yZWxzLy5yZWxzUEsBAi0AFAAGAAgAAAAhAClhKB7BAAAA2gAAAA8AAAAA&#10;AAAAAAAAAAAABwIAAGRycy9kb3ducmV2LnhtbFBLBQYAAAAAAwADALcAAAD1AgAAAAA=&#10;" fillcolor="#e7e6e6" strokeweight="1pt">
                  <v:textbox inset="0,0,0,0">
                    <w:txbxContent>
                      <w:p w14:paraId="38D29FE0" w14:textId="77777777" w:rsidR="00E90C7E" w:rsidRDefault="00000000">
                        <w:pPr>
                          <w:spacing w:before="214"/>
                          <w:ind w:left="633"/>
                          <w:rPr>
                            <w:color w:val="000000"/>
                            <w:sz w:val="28"/>
                          </w:rPr>
                        </w:pPr>
                        <w:r>
                          <w:rPr>
                            <w:color w:val="000000"/>
                            <w:spacing w:val="-2"/>
                            <w:sz w:val="28"/>
                          </w:rPr>
                          <w:t>Placebo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</w:p>
    <w:p w14:paraId="156ABA9D" w14:textId="2123715D" w:rsidR="00E90C7E" w:rsidRDefault="00E90C7E">
      <w:pPr>
        <w:pStyle w:val="Corpodetexto"/>
        <w:rPr>
          <w:sz w:val="20"/>
        </w:rPr>
      </w:pPr>
    </w:p>
    <w:p w14:paraId="3A85D427" w14:textId="198C2512" w:rsidR="00E90C7E" w:rsidRDefault="00E90C7E">
      <w:pPr>
        <w:pStyle w:val="Corpodetexto"/>
        <w:rPr>
          <w:sz w:val="20"/>
        </w:rPr>
      </w:pPr>
    </w:p>
    <w:p w14:paraId="3B28C212" w14:textId="3A8E44DF" w:rsidR="00E90C7E" w:rsidRDefault="00E90C7E">
      <w:pPr>
        <w:pStyle w:val="Corpodetexto"/>
        <w:rPr>
          <w:sz w:val="20"/>
        </w:rPr>
      </w:pPr>
    </w:p>
    <w:p w14:paraId="25AA0794" w14:textId="1A4E32FB" w:rsidR="00E90C7E" w:rsidRDefault="00702112">
      <w:pPr>
        <w:pStyle w:val="Corpodetexto"/>
        <w:spacing w:before="203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42880" behindDoc="0" locked="0" layoutInCell="1" allowOverlap="1" wp14:anchorId="1744A0DA" wp14:editId="1A0489D1">
                <wp:simplePos x="0" y="0"/>
                <wp:positionH relativeFrom="page">
                  <wp:posOffset>9095427</wp:posOffset>
                </wp:positionH>
                <wp:positionV relativeFrom="paragraph">
                  <wp:posOffset>83820</wp:posOffset>
                </wp:positionV>
                <wp:extent cx="1061085" cy="485140"/>
                <wp:effectExtent l="0" t="0" r="24765" b="10160"/>
                <wp:wrapNone/>
                <wp:docPr id="14" name="Text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061085" cy="485140"/>
                        </a:xfrm>
                        <a:prstGeom prst="rect">
                          <a:avLst/>
                        </a:prstGeom>
                        <a:solidFill>
                          <a:srgbClr val="E7E6E6"/>
                        </a:solidFill>
                        <a:ln w="1270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42199007" w14:textId="77777777" w:rsidR="00E90C7E" w:rsidRDefault="00000000">
                            <w:pPr>
                              <w:spacing w:before="212"/>
                              <w:ind w:left="421"/>
                              <w:rPr>
                                <w:color w:val="000000"/>
                                <w:sz w:val="28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  <w:sz w:val="28"/>
                              </w:rPr>
                              <w:t>Results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44A0DA" id="Textbox 14" o:spid="_x0000_s1034" type="#_x0000_t202" style="position:absolute;margin-left:716.2pt;margin-top:6.6pt;width:83.55pt;height:38.2pt;z-index:2516428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4G0Z1QEAALoDAAAOAAAAZHJzL2Uyb0RvYy54bWysU9uO2yAQfa/Uf0C8N3ai3WxkxVm1m2xV&#10;adWutO0HEAwxKmYoQ2Ln7zsQJ+n1paof8GCGM+ecGS/vh86ygwpowNV8Oik5U05CY9yu5l8+P75Z&#10;cIZRuEZYcKrmR4X8fvX61bL3lZpBC7ZRgRGIw6r3NW9j9FVRoGxVJ3ACXjk61BA6EWkbdkUTRE/o&#10;nS1mZTkvegiNDyAVIn1dnw75KuNrrWT8pDWqyGzNiVvMa8jrNq3FaimqXRC+NXKkIf6BRSeMo6IX&#10;qLWIgu2D+Q2qMzIAgo4TCV0BWhupsgZSMy1/UfPSCq+yFjIH/cUm/H+w8uPhxT8HFod3MFADswj0&#10;TyC/InlT9B6rMSd5ihVSdhI66NClN0lgdJG8PV78VENkMqGV82m5uOVM0tnN4nZ6kw0vrrd9wPhe&#10;QcdSUPNA/coMxOEJY6ovqnNKKoZgTfNorM2bsNs+2MAOgnq7udvMN/PUTrryU5p1rCcqs7uyPIn7&#10;K0aZnz9hJA5rge2pVoYf06wbTTr5khyKw3ZgpiHFKSd92UJzJI97GrOa47e9CIoz+8FRH9NMnoNw&#10;DrbnIET7AHlyk2AHb/cRtMnGXHFHAjQgWfw4zGkCf9znrOsvt/oOAAD//wMAUEsDBBQABgAIAAAA&#10;IQDNkld13wAAAAsBAAAPAAAAZHJzL2Rvd25yZXYueG1sTI9Na4NAEIbvhf6HZQq9NWvNB9G6Bim0&#10;11ITKL2N7kSl7q64m0T/fSen5DYv8/DOM9luMr040+g7ZxW8LiIQZGunO9soOOw/XrYgfECrsXeW&#10;FMzkYZc/PmSYanex33QuQyO4xPoUFbQhDKmUvm7JoF+4gSzvjm40GDiOjdQjXrjc9DKOoo002Fm+&#10;0OJA7y3Vf+XJKKijQzHPheuSUM3l8eezxt8vr9Tz01S8gQg0hRsMV31Wh5ydKney2oue82oZr5jl&#10;aRmDuBLrJFmDqBRskw3IPJP3P+T/AAAA//8DAFBLAQItABQABgAIAAAAIQC2gziS/gAAAOEBAAAT&#10;AAAAAAAAAAAAAAAAAAAAAABbQ29udGVudF9UeXBlc10ueG1sUEsBAi0AFAAGAAgAAAAhADj9If/W&#10;AAAAlAEAAAsAAAAAAAAAAAAAAAAALwEAAF9yZWxzLy5yZWxzUEsBAi0AFAAGAAgAAAAhAA7gbRnV&#10;AQAAugMAAA4AAAAAAAAAAAAAAAAALgIAAGRycy9lMm9Eb2MueG1sUEsBAi0AFAAGAAgAAAAhAM2S&#10;V3XfAAAACwEAAA8AAAAAAAAAAAAAAAAALwQAAGRycy9kb3ducmV2LnhtbFBLBQYAAAAABAAEAPMA&#10;AAA7BQAAAAA=&#10;" fillcolor="#e7e6e6" strokeweight="1pt">
                <v:path arrowok="t"/>
                <v:textbox inset="0,0,0,0">
                  <w:txbxContent>
                    <w:p w14:paraId="42199007" w14:textId="77777777" w:rsidR="00E90C7E" w:rsidRDefault="00000000">
                      <w:pPr>
                        <w:spacing w:before="212"/>
                        <w:ind w:left="421"/>
                        <w:rPr>
                          <w:color w:val="000000"/>
                          <w:sz w:val="28"/>
                        </w:rPr>
                      </w:pPr>
                      <w:r>
                        <w:rPr>
                          <w:color w:val="000000"/>
                          <w:spacing w:val="-2"/>
                          <w:sz w:val="28"/>
                        </w:rPr>
                        <w:t>Result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B0787D" wp14:editId="4B6148FB">
                <wp:simplePos x="0" y="0"/>
                <wp:positionH relativeFrom="column">
                  <wp:posOffset>6020435</wp:posOffset>
                </wp:positionH>
                <wp:positionV relativeFrom="paragraph">
                  <wp:posOffset>191457</wp:posOffset>
                </wp:positionV>
                <wp:extent cx="1709031" cy="646331"/>
                <wp:effectExtent l="0" t="0" r="0" b="0"/>
                <wp:wrapNone/>
                <wp:docPr id="66" name="CaixaDeTexto 65">
                  <a:extLst xmlns:a="http://schemas.openxmlformats.org/drawingml/2006/main">
                    <a:ext uri="{FF2B5EF4-FFF2-40B4-BE49-F238E27FC236}">
                      <a16:creationId xmlns:a16="http://schemas.microsoft.com/office/drawing/2014/main" id="{E790629A-97AD-E254-DF2A-947B589BBC4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9031" cy="6463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9DB73F8" w14:textId="1550D7A1" w:rsidR="00702112" w:rsidRDefault="00702112" w:rsidP="00702112">
                            <w:pPr>
                              <w:jc w:val="center"/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</w:rPr>
                              <w:t xml:space="preserve">1 capsule after lunch </w:t>
                            </w:r>
                            <w:proofErr w:type="gramStart"/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</w:rPr>
                              <w:t>and  1</w:t>
                            </w:r>
                            <w:proofErr w:type="gramEnd"/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</w:rPr>
                              <w:t xml:space="preserve"> after dinner</w:t>
                            </w:r>
                          </w:p>
                          <w:p w14:paraId="32FCBB33" w14:textId="77777777" w:rsidR="00702112" w:rsidRDefault="00702112" w:rsidP="00702112">
                            <w:pPr>
                              <w:jc w:val="center"/>
                              <w:rPr>
                                <w:rFonts w:eastAsiaTheme="minorEastAsia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for 2 months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B0787D" id="CaixaDeTexto 65" o:spid="_x0000_s1035" type="#_x0000_t202" style="position:absolute;margin-left:474.05pt;margin-top:15.1pt;width:134.55pt;height:50.9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2rwegEAAOUCAAAOAAAAZHJzL2Uyb0RvYy54bWysUttOAyEQfTfxHwjvdrdeqm66NRqjL0ZN&#10;qh9AWeiSLAwytLv9ewdaW6NvxpdhmMvhzBmmN4Pt2FoFNOBqPh6VnCknoTFuWfP3t4eTK84wCteI&#10;Dpyq+UYhv5kdH017X6lTaKFrVGAE4rDqfc3bGH1VFChbZQWOwCtHSQ3BikjXsCyaIHpCt11xWpaT&#10;oofQ+ABSIVL0fpvks4yvtZLxRWtUkXU1J24x25DtItliNhXVMgjfGrmjIf7Awgrj6NE91L2Igq2C&#10;+QVljQyAoONIgi1AayNVnoGmGZc/ppm3wqs8C4mDfi8T/h+sfF7P/WtgcbiDgRaYBOk9VkjBNM+g&#10;g00nMWWUJwk3e9nUEJlMTZfldXk25kxSbnI+OSOfYIpDtw8YHxVYlpyaB1pLVkusnzBuS79K0mMO&#10;HkzXpfiBSvLisBiYaWp+8UVzAc2G2Pe0wJrjx0qEpJcg+rerSCgZPLVuC3eIpGWmt9t7Wtb3e646&#10;/M7ZJwAAAP//AwBQSwMEFAAGAAgAAAAhACMbd//eAAAACwEAAA8AAABkcnMvZG93bnJldi54bWxM&#10;j8tOwzAQRfdI/IM1SOyonZRHCXGqiofEohtK2E/jIY6Ix1HsNunf465gd0dzdOdMuZ5dL440hs6z&#10;hmyhQBA33nTcaqg/325WIEJENth7Jg0nCrCuLi9KLIyf+IOOu9iKVMKhQA02xqGQMjSWHIaFH4jT&#10;7tuPDmMax1aaEadU7nqZK3UvHXacLlgc6NlS87M7OA0xmk12ql9deP+aty+TVc0d1lpfX82bJxCR&#10;5vgHw1k/qUOVnPb+wCaIXsPj7SpLqIalykGcgTx7SGmf0jJXIKtS/v+h+gUAAP//AwBQSwECLQAU&#10;AAYACAAAACEAtoM4kv4AAADhAQAAEwAAAAAAAAAAAAAAAAAAAAAAW0NvbnRlbnRfVHlwZXNdLnht&#10;bFBLAQItABQABgAIAAAAIQA4/SH/1gAAAJQBAAALAAAAAAAAAAAAAAAAAC8BAABfcmVscy8ucmVs&#10;c1BLAQItABQABgAIAAAAIQBWg2rwegEAAOUCAAAOAAAAAAAAAAAAAAAAAC4CAABkcnMvZTJvRG9j&#10;LnhtbFBLAQItABQABgAIAAAAIQAjG3f/3gAAAAsBAAAPAAAAAAAAAAAAAAAAANQDAABkcnMvZG93&#10;bnJldi54bWxQSwUGAAAAAAQABADzAAAA3wQAAAAA&#10;" filled="f" stroked="f">
                <v:textbox style="mso-fit-shape-to-text:t">
                  <w:txbxContent>
                    <w:p w14:paraId="39DB73F8" w14:textId="1550D7A1" w:rsidR="00702112" w:rsidRDefault="00702112" w:rsidP="00702112">
                      <w:pPr>
                        <w:jc w:val="center"/>
                        <w:rPr>
                          <w:rFonts w:eastAsia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eastAsia="Calibri"/>
                          <w:color w:val="000000" w:themeColor="text1"/>
                          <w:kern w:val="24"/>
                        </w:rPr>
                        <w:t xml:space="preserve">1 capsule after lunch </w:t>
                      </w:r>
                      <w:proofErr w:type="gramStart"/>
                      <w:r>
                        <w:rPr>
                          <w:rFonts w:eastAsia="Calibri"/>
                          <w:color w:val="000000" w:themeColor="text1"/>
                          <w:kern w:val="24"/>
                        </w:rPr>
                        <w:t>and  1</w:t>
                      </w:r>
                      <w:proofErr w:type="gramEnd"/>
                      <w:r>
                        <w:rPr>
                          <w:rFonts w:eastAsia="Calibri"/>
                          <w:color w:val="000000" w:themeColor="text1"/>
                          <w:kern w:val="24"/>
                        </w:rPr>
                        <w:t xml:space="preserve"> after dinner</w:t>
                      </w:r>
                    </w:p>
                    <w:p w14:paraId="32FCBB33" w14:textId="77777777" w:rsidR="00702112" w:rsidRDefault="00702112" w:rsidP="00702112">
                      <w:pPr>
                        <w:jc w:val="center"/>
                        <w:rPr>
                          <w:rFonts w:eastAsiaTheme="minorEastAsia"/>
                          <w:color w:val="000000" w:themeColor="text1"/>
                          <w:kern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</w:rPr>
                        <w:t>for 2 months</w:t>
                      </w:r>
                    </w:p>
                  </w:txbxContent>
                </v:textbox>
              </v:shape>
            </w:pict>
          </mc:Fallback>
        </mc:AlternateContent>
      </w:r>
    </w:p>
    <w:p w14:paraId="06F186D8" w14:textId="77777777" w:rsidR="00E90C7E" w:rsidRDefault="00E90C7E">
      <w:pPr>
        <w:rPr>
          <w:sz w:val="20"/>
        </w:rPr>
        <w:sectPr w:rsidR="00E90C7E" w:rsidSect="00616980">
          <w:type w:val="continuous"/>
          <w:pgSz w:w="19200" w:h="10800" w:orient="landscape"/>
          <w:pgMar w:top="300" w:right="2780" w:bottom="280" w:left="1400" w:header="720" w:footer="720" w:gutter="0"/>
          <w:cols w:space="720"/>
        </w:sectPr>
      </w:pPr>
    </w:p>
    <w:p w14:paraId="7ACECA48" w14:textId="77777777" w:rsidR="00E90C7E" w:rsidRDefault="00E90C7E">
      <w:pPr>
        <w:pStyle w:val="Corpodetexto"/>
        <w:rPr>
          <w:sz w:val="24"/>
        </w:rPr>
      </w:pPr>
    </w:p>
    <w:p w14:paraId="6A3326BD" w14:textId="77777777" w:rsidR="00E90C7E" w:rsidRDefault="00E90C7E">
      <w:pPr>
        <w:pStyle w:val="Corpodetexto"/>
        <w:rPr>
          <w:sz w:val="24"/>
        </w:rPr>
      </w:pPr>
    </w:p>
    <w:p w14:paraId="476200CB" w14:textId="77777777" w:rsidR="00E90C7E" w:rsidRDefault="00E90C7E">
      <w:pPr>
        <w:pStyle w:val="Corpodetexto"/>
        <w:spacing w:before="14"/>
        <w:rPr>
          <w:sz w:val="24"/>
        </w:rPr>
      </w:pPr>
    </w:p>
    <w:p w14:paraId="15C54750" w14:textId="1F16C527" w:rsidR="00E90C7E" w:rsidRDefault="00000000">
      <w:pPr>
        <w:ind w:left="1342"/>
        <w:rPr>
          <w:sz w:val="24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49024" behindDoc="1" locked="0" layoutInCell="1" allowOverlap="1" wp14:anchorId="7D2D843D" wp14:editId="4E290618">
                <wp:simplePos x="0" y="0"/>
                <wp:positionH relativeFrom="page">
                  <wp:posOffset>2147316</wp:posOffset>
                </wp:positionH>
                <wp:positionV relativeFrom="paragraph">
                  <wp:posOffset>-802281</wp:posOffset>
                </wp:positionV>
                <wp:extent cx="4101465" cy="754380"/>
                <wp:effectExtent l="0" t="0" r="0" b="0"/>
                <wp:wrapNone/>
                <wp:docPr id="10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101465" cy="754380"/>
                          <a:chOff x="0" y="0"/>
                          <a:chExt cx="4101465" cy="754380"/>
                        </a:xfrm>
                      </wpg:grpSpPr>
                      <wps:wsp>
                        <wps:cNvPr id="11" name="Graphic 11"/>
                        <wps:cNvSpPr/>
                        <wps:spPr>
                          <a:xfrm>
                            <a:off x="0" y="175386"/>
                            <a:ext cx="2726690" cy="579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26690" h="579120">
                                <a:moveTo>
                                  <a:pt x="625094" y="493268"/>
                                </a:moveTo>
                                <a:lnTo>
                                  <a:pt x="596506" y="493268"/>
                                </a:lnTo>
                                <a:lnTo>
                                  <a:pt x="596392" y="76327"/>
                                </a:lnTo>
                                <a:lnTo>
                                  <a:pt x="567817" y="76327"/>
                                </a:lnTo>
                                <a:lnTo>
                                  <a:pt x="567931" y="493268"/>
                                </a:lnTo>
                                <a:lnTo>
                                  <a:pt x="539369" y="493268"/>
                                </a:lnTo>
                                <a:lnTo>
                                  <a:pt x="582168" y="578993"/>
                                </a:lnTo>
                                <a:lnTo>
                                  <a:pt x="617969" y="507492"/>
                                </a:lnTo>
                                <a:lnTo>
                                  <a:pt x="625094" y="493268"/>
                                </a:lnTo>
                                <a:close/>
                              </a:path>
                              <a:path w="2726690" h="579120">
                                <a:moveTo>
                                  <a:pt x="1185799" y="42799"/>
                                </a:moveTo>
                                <a:lnTo>
                                  <a:pt x="1100074" y="0"/>
                                </a:lnTo>
                                <a:lnTo>
                                  <a:pt x="1100074" y="28575"/>
                                </a:lnTo>
                                <a:lnTo>
                                  <a:pt x="0" y="28448"/>
                                </a:lnTo>
                                <a:lnTo>
                                  <a:pt x="0" y="57023"/>
                                </a:lnTo>
                                <a:lnTo>
                                  <a:pt x="1100074" y="57150"/>
                                </a:lnTo>
                                <a:lnTo>
                                  <a:pt x="1100074" y="85725"/>
                                </a:lnTo>
                                <a:lnTo>
                                  <a:pt x="1157135" y="57150"/>
                                </a:lnTo>
                                <a:lnTo>
                                  <a:pt x="1185799" y="42799"/>
                                </a:lnTo>
                                <a:close/>
                              </a:path>
                              <a:path w="2726690" h="579120">
                                <a:moveTo>
                                  <a:pt x="2726309" y="42799"/>
                                </a:moveTo>
                                <a:lnTo>
                                  <a:pt x="2697810" y="28575"/>
                                </a:lnTo>
                                <a:lnTo>
                                  <a:pt x="2640584" y="0"/>
                                </a:lnTo>
                                <a:lnTo>
                                  <a:pt x="2640584" y="28575"/>
                                </a:lnTo>
                                <a:lnTo>
                                  <a:pt x="2151888" y="28575"/>
                                </a:lnTo>
                                <a:lnTo>
                                  <a:pt x="2151888" y="57150"/>
                                </a:lnTo>
                                <a:lnTo>
                                  <a:pt x="2640584" y="57150"/>
                                </a:lnTo>
                                <a:lnTo>
                                  <a:pt x="2640584" y="85725"/>
                                </a:lnTo>
                                <a:lnTo>
                                  <a:pt x="2697645" y="57150"/>
                                </a:lnTo>
                                <a:lnTo>
                                  <a:pt x="2726309" y="427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Textbox 12"/>
                        <wps:cNvSpPr txBox="1"/>
                        <wps:spPr>
                          <a:xfrm>
                            <a:off x="2726435" y="15494"/>
                            <a:ext cx="1369060" cy="485140"/>
                          </a:xfrm>
                          <a:prstGeom prst="rect">
                            <a:avLst/>
                          </a:prstGeom>
                          <a:solidFill>
                            <a:srgbClr val="E7E6E6"/>
                          </a:solidFill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1DEBD644" w14:textId="77777777" w:rsidR="00E90C7E" w:rsidRDefault="00000000">
                              <w:pPr>
                                <w:spacing w:before="212"/>
                                <w:ind w:left="231"/>
                                <w:rPr>
                                  <w:color w:val="000000"/>
                                  <w:sz w:val="28"/>
                                </w:rPr>
                              </w:pPr>
                              <w:proofErr w:type="spellStart"/>
                              <w:r>
                                <w:rPr>
                                  <w:color w:val="000000"/>
                                  <w:spacing w:val="-2"/>
                                  <w:sz w:val="28"/>
                                </w:rPr>
                                <w:t>Randomisation</w:t>
                              </w:r>
                              <w:proofErr w:type="spellEnd"/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3" name="Textbox 13"/>
                        <wps:cNvSpPr txBox="1"/>
                        <wps:spPr>
                          <a:xfrm>
                            <a:off x="1193291" y="6350"/>
                            <a:ext cx="1195070" cy="485140"/>
                          </a:xfrm>
                          <a:prstGeom prst="rect">
                            <a:avLst/>
                          </a:prstGeom>
                          <a:solidFill>
                            <a:srgbClr val="E7E6E6"/>
                          </a:solidFill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1E9379CF" w14:textId="77777777" w:rsidR="00E90C7E" w:rsidRDefault="00000000">
                              <w:pPr>
                                <w:spacing w:before="44"/>
                                <w:ind w:left="611"/>
                                <w:rPr>
                                  <w:color w:val="000000"/>
                                  <w:sz w:val="28"/>
                                </w:rPr>
                              </w:pPr>
                              <w:r>
                                <w:rPr>
                                  <w:color w:val="000000"/>
                                  <w:spacing w:val="-2"/>
                                  <w:sz w:val="28"/>
                                </w:rPr>
                                <w:t>Study</w:t>
                              </w:r>
                            </w:p>
                            <w:p w14:paraId="1AB4BFF6" w14:textId="77777777" w:rsidR="00E90C7E" w:rsidRDefault="00000000">
                              <w:pPr>
                                <w:spacing w:before="15"/>
                                <w:ind w:left="520"/>
                                <w:rPr>
                                  <w:color w:val="000000"/>
                                  <w:sz w:val="28"/>
                                </w:rPr>
                              </w:pPr>
                              <w:r>
                                <w:rPr>
                                  <w:color w:val="000000"/>
                                  <w:spacing w:val="-2"/>
                                  <w:sz w:val="28"/>
                                </w:rPr>
                                <w:t>Sampl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D2D843D" id="Group 10" o:spid="_x0000_s1036" style="position:absolute;left:0;text-align:left;margin-left:169.1pt;margin-top:-63.15pt;width:322.95pt;height:59.4pt;z-index:-251667456;mso-wrap-distance-left:0;mso-wrap-distance-right:0;mso-position-horizontal-relative:page" coordsize="41014,75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NjMHAQAABEPAAAOAAAAZHJzL2Uyb0RvYy54bWzkV12PmzgUfV+p/8HivRNswHxoMlW3Mx2t&#10;VLWVOqt9dggEtIBZ20mYf7/XNiY000nS6e5qpeYBTLhczj332MdcvxnaBu0KIWveLT185Xuo6HK+&#10;rrvN0vv94f3rxENSsW7NGt4VS++xkN6bm1e/XO/7rCC84s26EAiSdDLb90uvUqrPFguZV0XL5BXv&#10;iw5ully0TMGl2CzWgu0he9ssiO/TxZ6LdS94XkgJ/97am96NyV+WRa4+laUsFGqWHmBT5ijMcaWP&#10;i5trlm0E66s6H2GwF6BoWd3BS6dUt0wxtBX1k1RtnQsueamuct4ueFnWeWFqgGqwf1TNveDb3tSy&#10;yfabfqIJqD3i6cVp84+7e9F/6T8Lix6GH3j+pwReFvt+k83v6+vNIXgoRasfgiLQYBh9nBgtBoVy&#10;+DPEPg5p5KEc7sVRGCQj5XkFfXnyWF7dnX5wwTL7WgNuArPvQT3yQJD8MYK+VKwvDO9SE/BZoHoN&#10;4sYe6lgLIr4f9QL/AE/65RClORyv5EjnNxnCcRQk1ArP0URiQmkK+tQ0RXGKiaFpqpZl+Vaq+4Ib&#10;wtnug1RWuGs3YpUb5UPnhgLkr4XfGOErD4HwhYdA+Cv7/p4p/Zzuoh6i/dKboFQTEn275bvigZtA&#10;pdtGSeSnoYcAb5gGhCY6IeA9xDXdPD5KaeTTp/Euyp17kx2ig5SY6JgGJB6TuyB3HoNpnOD48uA0&#10;gEYe43Yp3XlMHaQBTS+OTggGInTuKE7SNDgJm+I4HXNHfhxCuZZBh8CdLZLn+HZRecNlYRPoTr6g&#10;oxgnoLyxWKJHpzuKse8DblOuU6tD484W+zySwEuik5XCLAACSRKGTlMumzvbrDYuin1ymuf526MY&#10;R5djBajkNFaMIWMAy5tp+fnc32bY1fXjPdSTN/Av7yGhKcwdx/i5zhAa+lFyScfnkec7TnCEk8RO&#10;nO+LPt/POZLviz7ffc0eDS/t/nO9ebb7sJpO6zOM5w4geVOv39dNo+e5FJvVu0agHdN7HPMbJ9gs&#10;DPxSZtaX9GjF149ga3swsqUn/9oyUXio+a0D4wQ1KDcQbrByA6Gad9zspcwSI6R6GP5gokc9DJee&#10;Akf7yJ1/ssxZla5litVPdvztVvGy1j5msFlE4wV4ufXVf9/UwWWsqT8A9BUfEDYL8czUkRp+5WB5&#10;k9k/Y++6weG4GOAoBHeE2ljmPB6Dk/gU2NUeHyYRDt1K5LYJmiHt8SOX2r3NnvKIRLcNmHX3SAR3&#10;8R29M1sM4P2rsKbTHo9J7Psm9Vc3LxKSbeQtk5UVnMkwLehj/w5CU8NqMLsnA+cflN7/RkDBEwEZ&#10;P3qBgDCGnVRqNyc0sEY10w9OYZ/w0+rH7AH/W/2Ybwz47jIb2/EbUX/Yza+N4A9fsjd/AwAA//8D&#10;AFBLAwQUAAYACAAAACEAuDxA8eMAAAALAQAADwAAAGRycy9kb3ducmV2LnhtbEyPwU7DMAyG70i8&#10;Q2Qkblualo2uNJ2mCThNSGxIaLes8dpqjVM1Wdu9PeEER9uffn9/vp5MywbsXWNJgphHwJBKqxuq&#10;JHwd3mYpMOcVadVaQgk3dLAu7u9ylWk70icOe1+xEEIuUxJq77uMc1fWaJSb2w4p3M62N8qHsa+4&#10;7tUYwk3L4yhacqMaCh9q1eG2xvKyvxoJ76MaN4l4HXaX8/Z2PCw+vncCpXx8mDYvwDxO/g+GX/2g&#10;DkVwOtkracdaCUmSxgGVMBPxMgEWkFX6JICdwup5AbzI+f8OxQ8AAAD//wMAUEsBAi0AFAAGAAgA&#10;AAAhALaDOJL+AAAA4QEAABMAAAAAAAAAAAAAAAAAAAAAAFtDb250ZW50X1R5cGVzXS54bWxQSwEC&#10;LQAUAAYACAAAACEAOP0h/9YAAACUAQAACwAAAAAAAAAAAAAAAAAvAQAAX3JlbHMvLnJlbHNQSwEC&#10;LQAUAAYACAAAACEAIYzYzBwEAAARDwAADgAAAAAAAAAAAAAAAAAuAgAAZHJzL2Uyb0RvYy54bWxQ&#10;SwECLQAUAAYACAAAACEAuDxA8eMAAAALAQAADwAAAAAAAAAAAAAAAAB2BgAAZHJzL2Rvd25yZXYu&#10;eG1sUEsFBgAAAAAEAAQA8wAAAIYHAAAAAA==&#10;">
                <v:shape id="Graphic 11" o:spid="_x0000_s1037" style="position:absolute;top:1753;width:27266;height:5792;visibility:visible;mso-wrap-style:square;v-text-anchor:top" coordsize="2726690,579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Sq4pwgAAANsAAAAPAAAAZHJzL2Rvd25yZXYueG1sRE9Na8JA&#10;EL0X/A/LCL2IbuxBbHQVUQTxIGhbxduQHZO02dmY3cT4711B6G0e73Om89YUoqHK5ZYVDAcRCOLE&#10;6pxTBd9f6/4YhPPIGgvLpOBODuazztsUY21vvKfm4FMRQtjFqCDzvoyldElGBt3AlsSBu9jKoA+w&#10;SqWu8BbCTSE/omgkDeYcGjIsaZlR8neojYK6iHCL9VqfV7vmtLke6ef3s6fUe7ddTEB4av2/+OXe&#10;6DB/CM9fwgFy9gAAAP//AwBQSwECLQAUAAYACAAAACEA2+H2y+4AAACFAQAAEwAAAAAAAAAAAAAA&#10;AAAAAAAAW0NvbnRlbnRfVHlwZXNdLnhtbFBLAQItABQABgAIAAAAIQBa9CxbvwAAABUBAAALAAAA&#10;AAAAAAAAAAAAAB8BAABfcmVscy8ucmVsc1BLAQItABQABgAIAAAAIQAwSq4pwgAAANsAAAAPAAAA&#10;AAAAAAAAAAAAAAcCAABkcnMvZG93bnJldi54bWxQSwUGAAAAAAMAAwC3AAAA9gIAAAAA&#10;" path="m625094,493268r-28588,l596392,76327r-28575,l567931,493268r-28562,l582168,578993r35801,-71501l625094,493268xem1185799,42799l1100074,r,28575l,28448,,57023r1100074,127l1100074,85725r57061,-28575l1185799,42799xem2726309,42799l2697810,28575,2640584,r,28575l2151888,28575r,28575l2640584,57150r,28575l2697645,57150r28664,-14351xe" fillcolor="black" stroked="f">
                  <v:path arrowok="t"/>
                </v:shape>
                <v:shape id="Textbox 12" o:spid="_x0000_s1038" type="#_x0000_t202" style="position:absolute;left:27264;top:154;width:13690;height:48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vDmrwQAAANsAAAAPAAAAZHJzL2Rvd25yZXYueG1sRE9Ni8Iw&#10;EL0L+x/CCN401YO7VqPIoqDgRd0FvQ3N2BabSW2ibffXmwXB2zze58wWjSnEgyqXW1YwHEQgiBOr&#10;c04V/BzX/S8QziNrLCyTgpYcLOYfnRnG2ta8p8fBpyKEsItRQeZ9GUvpkowMuoEtiQN3sZVBH2CV&#10;Sl1hHcJNIUdRNJYGcw4NGZb0nVFyPdyNgknb1PLWyknyu/s78edqW2zSs1K9brOcgvDU+Lf45d7o&#10;MH8E/7+EA+T8CQAA//8DAFBLAQItABQABgAIAAAAIQDb4fbL7gAAAIUBAAATAAAAAAAAAAAAAAAA&#10;AAAAAABbQ29udGVudF9UeXBlc10ueG1sUEsBAi0AFAAGAAgAAAAhAFr0LFu/AAAAFQEAAAsAAAAA&#10;AAAAAAAAAAAAHwEAAF9yZWxzLy5yZWxzUEsBAi0AFAAGAAgAAAAhAMm8OavBAAAA2wAAAA8AAAAA&#10;AAAAAAAAAAAABwIAAGRycy9kb3ducmV2LnhtbFBLBQYAAAAAAwADALcAAAD1AgAAAAA=&#10;" fillcolor="#e7e6e6" strokeweight="1pt">
                  <v:textbox inset="0,0,0,0">
                    <w:txbxContent>
                      <w:p w14:paraId="1DEBD644" w14:textId="77777777" w:rsidR="00E90C7E" w:rsidRDefault="00000000">
                        <w:pPr>
                          <w:spacing w:before="212"/>
                          <w:ind w:left="231"/>
                          <w:rPr>
                            <w:color w:val="000000"/>
                            <w:sz w:val="28"/>
                          </w:rPr>
                        </w:pPr>
                        <w:proofErr w:type="spellStart"/>
                        <w:r>
                          <w:rPr>
                            <w:color w:val="000000"/>
                            <w:spacing w:val="-2"/>
                            <w:sz w:val="28"/>
                          </w:rPr>
                          <w:t>Randomisation</w:t>
                        </w:r>
                        <w:proofErr w:type="spellEnd"/>
                      </w:p>
                    </w:txbxContent>
                  </v:textbox>
                </v:shape>
                <v:shape id="Textbox 13" o:spid="_x0000_s1039" type="#_x0000_t202" style="position:absolute;left:11932;top:63;width:11951;height:48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8JwwwgAAANsAAAAPAAAAZHJzL2Rvd25yZXYueG1sRE9Na8JA&#10;EL0L/odlBG+6UaFq6ioiLVjworagtyE7TYLZ2ZjdmqS/3hUEb/N4n7NYNaYQN6pcblnBaBiBIE6s&#10;zjlV8H38HMxAOI+ssbBMClpysFp2OwuMta15T7eDT0UIYRejgsz7MpbSJRkZdENbEgfu11YGfYBV&#10;KnWFdQg3hRxH0Zs0mHNoyLCkTUbJ5fBnFMzbppbXVs6Tn93/iacfX8U2PSvV7zXrdxCeGv8SP91b&#10;HeZP4PFLOEAu7wAAAP//AwBQSwECLQAUAAYACAAAACEA2+H2y+4AAACFAQAAEwAAAAAAAAAAAAAA&#10;AAAAAAAAW0NvbnRlbnRfVHlwZXNdLnhtbFBLAQItABQABgAIAAAAIQBa9CxbvwAAABUBAAALAAAA&#10;AAAAAAAAAAAAAB8BAABfcmVscy8ucmVsc1BLAQItABQABgAIAAAAIQCm8JwwwgAAANsAAAAPAAAA&#10;AAAAAAAAAAAAAAcCAABkcnMvZG93bnJldi54bWxQSwUGAAAAAAMAAwC3AAAA9gIAAAAA&#10;" fillcolor="#e7e6e6" strokeweight="1pt">
                  <v:textbox inset="0,0,0,0">
                    <w:txbxContent>
                      <w:p w14:paraId="1E9379CF" w14:textId="77777777" w:rsidR="00E90C7E" w:rsidRDefault="00000000">
                        <w:pPr>
                          <w:spacing w:before="44"/>
                          <w:ind w:left="611"/>
                          <w:rPr>
                            <w:color w:val="000000"/>
                            <w:sz w:val="28"/>
                          </w:rPr>
                        </w:pPr>
                        <w:r>
                          <w:rPr>
                            <w:color w:val="000000"/>
                            <w:spacing w:val="-2"/>
                            <w:sz w:val="28"/>
                          </w:rPr>
                          <w:t>Study</w:t>
                        </w:r>
                      </w:p>
                      <w:p w14:paraId="1AB4BFF6" w14:textId="77777777" w:rsidR="00E90C7E" w:rsidRDefault="00000000">
                        <w:pPr>
                          <w:spacing w:before="15"/>
                          <w:ind w:left="520"/>
                          <w:rPr>
                            <w:color w:val="000000"/>
                            <w:sz w:val="28"/>
                          </w:rPr>
                        </w:pPr>
                        <w:r>
                          <w:rPr>
                            <w:color w:val="000000"/>
                            <w:spacing w:val="-2"/>
                            <w:sz w:val="28"/>
                          </w:rPr>
                          <w:t>Sample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44928" behindDoc="0" locked="0" layoutInCell="1" allowOverlap="1" wp14:anchorId="049789AC" wp14:editId="44892DA7">
                <wp:simplePos x="0" y="0"/>
                <wp:positionH relativeFrom="page">
                  <wp:posOffset>954024</wp:posOffset>
                </wp:positionH>
                <wp:positionV relativeFrom="paragraph">
                  <wp:posOffset>-829459</wp:posOffset>
                </wp:positionV>
                <wp:extent cx="1191895" cy="485140"/>
                <wp:effectExtent l="0" t="0" r="0" b="0"/>
                <wp:wrapNone/>
                <wp:docPr id="15" name="Text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91895" cy="485140"/>
                        </a:xfrm>
                        <a:prstGeom prst="rect">
                          <a:avLst/>
                        </a:prstGeom>
                        <a:solidFill>
                          <a:srgbClr val="E7E6E6"/>
                        </a:solidFill>
                        <a:ln w="1270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3523F9F9" w14:textId="77777777" w:rsidR="00E90C7E" w:rsidRDefault="00000000">
                            <w:pPr>
                              <w:spacing w:before="45"/>
                              <w:ind w:left="4"/>
                              <w:jc w:val="center"/>
                              <w:rPr>
                                <w:color w:val="000000"/>
                                <w:sz w:val="28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  <w:sz w:val="28"/>
                              </w:rPr>
                              <w:t>Study</w:t>
                            </w:r>
                          </w:p>
                          <w:p w14:paraId="40398F56" w14:textId="77777777" w:rsidR="00E90C7E" w:rsidRDefault="00000000">
                            <w:pPr>
                              <w:spacing w:before="14"/>
                              <w:ind w:left="4" w:right="4"/>
                              <w:jc w:val="center"/>
                              <w:rPr>
                                <w:color w:val="000000"/>
                                <w:sz w:val="28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  <w:sz w:val="28"/>
                              </w:rPr>
                              <w:t>population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9789AC" id="Textbox 15" o:spid="_x0000_s1040" type="#_x0000_t202" style="position:absolute;left:0;text-align:left;margin-left:75.1pt;margin-top:-65.3pt;width:93.85pt;height:38.2pt;z-index:2516449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n802AEAALoDAAAOAAAAZHJzL2Uyb0RvYy54bWysU8tu2zAQvBfoPxC815KNxHEEy0EbO0WB&#10;oCmQ5gMoirKIUlyWS1vy33dJy3Yf6aWoDtRSXM7OzK6Wd0Nn2F551GBLPp3knCkrodZ2W/KXrw/v&#10;FpxhELYWBqwq+UEhv1u9fbPsXaFm0IKplWcEYrHoXcnbEFyRZShb1QmcgFOWDhvwnQi09dus9qIn&#10;9M5kszyfZz342nmQCpG+ro+HfJXwm0bJ8NQ0qAIzJSduIa0+rVVcs9VSFFsvXKvlSEP8A4tOaEtF&#10;z1BrEQTbef0HVKelB4QmTCR0GTSNlippIDXT/Dc1z61wKmkhc9CdbcL/Bys/75/dF8/C8AEGamAS&#10;ge4R5Dckb7LeYTHmRE+xQMqOQofGd/FNEhhdJG8PZz/VEJiMaNPb6eL2mjNJZ1eL6+lVMjy73HYe&#10;w0cFHYtByT31KzEQ+0cMsb4oTimxGILR9YM2Jm38tro3nu0F9XZzs5lv5rGddOWXNGNZT1RmN3l+&#10;FPdXjDw9r2FEDmuB7bFWgh/TjB1NOvoSHQpDNTBdl3wRc+KXCuoDedzTmJUcv++EV5yZT5b6GGfy&#10;FPhTUJ0CH8w9pMmNgi283wVodDLmgjsSoAFJ4sdhjhP48z5lXX651Q8AAAD//wMAUEsDBBQABgAI&#10;AAAAIQAq8DpX4AAAAAwBAAAPAAAAZHJzL2Rvd25yZXYueG1sTI/BTsMwDIbvSLxDZCRuW7KWja1r&#10;OlVIcEWUSYhbmnhtRZNUTba1b485seNvf/r9OT9MtmcXHEPnnYTVUgBDp73pXCPh+Pm62AILUTmj&#10;eu9QwowBDsX9Xa4y46/uAy9VbBiVuJApCW2MQ8Z50C1aFZZ+QEe7kx+tihTHhptRXanc9jwRYsOt&#10;6hxdaNWALy3qn+psJWhxLOe59N0u1nN1+nrT6vs9SPn4MJV7YBGn+A/Dnz6pQ0FOtT87E1hPeS0S&#10;QiUsVqnYACMkTZ93wGoarZ8S4EXOb58ofgEAAP//AwBQSwECLQAUAAYACAAAACEAtoM4kv4AAADh&#10;AQAAEwAAAAAAAAAAAAAAAAAAAAAAW0NvbnRlbnRfVHlwZXNdLnhtbFBLAQItABQABgAIAAAAIQA4&#10;/SH/1gAAAJQBAAALAAAAAAAAAAAAAAAAAC8BAABfcmVscy8ucmVsc1BLAQItABQABgAIAAAAIQAP&#10;un802AEAALoDAAAOAAAAAAAAAAAAAAAAAC4CAABkcnMvZTJvRG9jLnhtbFBLAQItABQABgAIAAAA&#10;IQAq8DpX4AAAAAwBAAAPAAAAAAAAAAAAAAAAADIEAABkcnMvZG93bnJldi54bWxQSwUGAAAAAAQA&#10;BADzAAAAPwUAAAAA&#10;" fillcolor="#e7e6e6" strokeweight="1pt">
                <v:path arrowok="t"/>
                <v:textbox inset="0,0,0,0">
                  <w:txbxContent>
                    <w:p w14:paraId="3523F9F9" w14:textId="77777777" w:rsidR="00E90C7E" w:rsidRDefault="00000000">
                      <w:pPr>
                        <w:spacing w:before="45"/>
                        <w:ind w:left="4"/>
                        <w:jc w:val="center"/>
                        <w:rPr>
                          <w:color w:val="000000"/>
                          <w:sz w:val="28"/>
                        </w:rPr>
                      </w:pPr>
                      <w:r>
                        <w:rPr>
                          <w:color w:val="000000"/>
                          <w:spacing w:val="-2"/>
                          <w:sz w:val="28"/>
                        </w:rPr>
                        <w:t>Study</w:t>
                      </w:r>
                    </w:p>
                    <w:p w14:paraId="40398F56" w14:textId="77777777" w:rsidR="00E90C7E" w:rsidRDefault="00000000">
                      <w:pPr>
                        <w:spacing w:before="14"/>
                        <w:ind w:left="4" w:right="4"/>
                        <w:jc w:val="center"/>
                        <w:rPr>
                          <w:color w:val="000000"/>
                          <w:sz w:val="28"/>
                        </w:rPr>
                      </w:pPr>
                      <w:r>
                        <w:rPr>
                          <w:color w:val="000000"/>
                          <w:spacing w:val="-2"/>
                          <w:sz w:val="28"/>
                        </w:rPr>
                        <w:t>population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z w:val="24"/>
        </w:rPr>
        <w:t>Inclusion</w:t>
      </w:r>
      <w:r>
        <w:rPr>
          <w:spacing w:val="2"/>
          <w:sz w:val="24"/>
        </w:rPr>
        <w:t xml:space="preserve"> </w:t>
      </w:r>
      <w:r>
        <w:rPr>
          <w:sz w:val="24"/>
        </w:rPr>
        <w:t>and</w:t>
      </w:r>
      <w:r>
        <w:rPr>
          <w:spacing w:val="-8"/>
          <w:sz w:val="24"/>
        </w:rPr>
        <w:t xml:space="preserve"> </w:t>
      </w:r>
      <w:r>
        <w:rPr>
          <w:sz w:val="24"/>
        </w:rPr>
        <w:t>Exclusion</w:t>
      </w:r>
      <w:r>
        <w:rPr>
          <w:spacing w:val="3"/>
          <w:sz w:val="24"/>
        </w:rPr>
        <w:t xml:space="preserve"> </w:t>
      </w:r>
      <w:r>
        <w:rPr>
          <w:spacing w:val="-2"/>
          <w:sz w:val="24"/>
        </w:rPr>
        <w:t>Criteria</w:t>
      </w:r>
    </w:p>
    <w:p w14:paraId="4C4D7A30" w14:textId="607FACAA" w:rsidR="00E90C7E" w:rsidRDefault="00000000">
      <w:pPr>
        <w:spacing w:before="90" w:line="249" w:lineRule="auto"/>
        <w:ind w:left="1342" w:right="3913"/>
        <w:jc w:val="center"/>
        <w:rPr>
          <w:sz w:val="24"/>
        </w:rPr>
      </w:pPr>
      <w:r>
        <w:br w:type="column"/>
      </w:r>
      <w:bookmarkStart w:id="1" w:name="_Hlk163548041"/>
    </w:p>
    <w:bookmarkEnd w:id="1"/>
    <w:p w14:paraId="53557122" w14:textId="67655457" w:rsidR="00E90C7E" w:rsidRDefault="00E90C7E">
      <w:pPr>
        <w:spacing w:line="249" w:lineRule="auto"/>
        <w:jc w:val="center"/>
        <w:rPr>
          <w:sz w:val="24"/>
        </w:rPr>
        <w:sectPr w:rsidR="00E90C7E" w:rsidSect="00616980">
          <w:type w:val="continuous"/>
          <w:pgSz w:w="19200" w:h="10800" w:orient="landscape"/>
          <w:pgMar w:top="300" w:right="2780" w:bottom="280" w:left="1400" w:header="720" w:footer="720" w:gutter="0"/>
          <w:cols w:num="2" w:space="720" w:equalWidth="0">
            <w:col w:w="4489" w:space="3230"/>
            <w:col w:w="7301"/>
          </w:cols>
        </w:sectPr>
      </w:pPr>
    </w:p>
    <w:p w14:paraId="0FE1FC32" w14:textId="67A652A4" w:rsidR="00E90C7E" w:rsidRDefault="00E90C7E">
      <w:pPr>
        <w:pStyle w:val="Corpodetexto"/>
        <w:spacing w:before="2"/>
        <w:rPr>
          <w:sz w:val="10"/>
        </w:rPr>
      </w:pPr>
    </w:p>
    <w:p w14:paraId="6B94D1A5" w14:textId="187B8D3A" w:rsidR="00E90C7E" w:rsidRDefault="00000000">
      <w:pPr>
        <w:pStyle w:val="Corpodetexto"/>
        <w:ind w:left="644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inline distT="0" distB="0" distL="0" distR="0" wp14:anchorId="5DA932E9" wp14:editId="56E59980">
                <wp:extent cx="3173095" cy="771525"/>
                <wp:effectExtent l="0" t="0" r="0" b="0"/>
                <wp:docPr id="16" name="Text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73095" cy="771525"/>
                        </a:xfrm>
                        <a:prstGeom prst="rect">
                          <a:avLst/>
                        </a:prstGeom>
                        <a:solidFill>
                          <a:srgbClr val="E1EFD9"/>
                        </a:solidFill>
                      </wps:spPr>
                      <wps:txbx>
                        <w:txbxContent>
                          <w:p w14:paraId="62CBA0D5" w14:textId="77777777" w:rsidR="00E90C7E" w:rsidRDefault="00000000">
                            <w:pPr>
                              <w:spacing w:before="81"/>
                              <w:ind w:left="2079"/>
                              <w:rPr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pacing w:val="-2"/>
                              </w:rPr>
                              <w:t>Inclusion</w:t>
                            </w:r>
                          </w:p>
                          <w:p w14:paraId="38E5FCE5" w14:textId="77777777" w:rsidR="00E90C7E" w:rsidRDefault="00000000">
                            <w:pPr>
                              <w:pStyle w:val="Corpodetexto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411"/>
                                <w:tab w:val="left" w:pos="413"/>
                              </w:tabs>
                              <w:spacing w:before="10" w:line="249" w:lineRule="auto"/>
                              <w:ind w:right="332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n-dialysis</w:t>
                            </w:r>
                            <w:r>
                              <w:rPr>
                                <w:color w:val="000000"/>
                                <w:spacing w:val="-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(stages</w:t>
                            </w:r>
                            <w:r>
                              <w:rPr>
                                <w:color w:val="000000"/>
                                <w:spacing w:val="-1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3-4)</w:t>
                            </w:r>
                            <w:r>
                              <w:rPr>
                                <w:color w:val="000000"/>
                                <w:spacing w:val="-1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chronic</w:t>
                            </w:r>
                            <w:r>
                              <w:rPr>
                                <w:color w:val="000000"/>
                                <w:spacing w:val="-12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kidney</w:t>
                            </w:r>
                            <w:r>
                              <w:rPr>
                                <w:color w:val="000000"/>
                                <w:spacing w:val="-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disease (CKD) patients</w:t>
                            </w:r>
                          </w:p>
                          <w:p w14:paraId="6A23BE25" w14:textId="77777777" w:rsidR="00E90C7E" w:rsidRDefault="00000000">
                            <w:pPr>
                              <w:pStyle w:val="Corpodetexto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412"/>
                              </w:tabs>
                              <w:spacing w:before="1"/>
                              <w:ind w:left="412" w:hanging="268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0-65</w:t>
                            </w:r>
                            <w:r>
                              <w:rPr>
                                <w:color w:val="000000"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>years;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DA932E9" id="Textbox 16" o:spid="_x0000_s1041" type="#_x0000_t202" style="width:249.85pt;height:60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vyutgEAAFYDAAAOAAAAZHJzL2Uyb0RvYy54bWysU8Fu2zAMvQ/YPwi6L7ZTZFmNOMXWNMOA&#10;Yh3Q9QNkWYqFyaYmKrHz96MUJym2W7ELTUnU03uP9Opu7Cw7KI8G+ooXs5wz1UtoTL+r+MvP7YdP&#10;nGEQfSMs9KriR4X8bv3+3WpwpZpDC7ZRnhFIj+XgKt6G4MosQ9mqTuAMnOrpUIPvRKCl32WNFwOh&#10;dzab5/nHbADfOA9SIdLu5nTI1wlfayXDk9aoArMVJ24hRZ9iHWO2Xoly54VrjZxoiDew6ITp6dEL&#10;1EYEwfbe/APVGekBQYeZhC4DrY1USQOpKfK/1Dy3wqmkhcxBd7EJ/x+s/H54dj88C+MXGKmBSQS6&#10;R5C/kLzJBoflVBM9xRKpOgodte/ilyQwukjeHi9+qjEwSZs3xfImv11wJulsuSwW80U0PLvedh7D&#10;VwUdi0nFPfUrMRCHRwyn0nNJfAzBmmZrrE0Lv6vvrWcHQb19KB62m9sJ/VVZEnDiHNmHsR6ZaSqe&#10;SuNODc2R9A80AhXH33vhFWf2W08ex3k5J/6c1OfEB3sPaaoimR4+7wNok0hfcScHqXlJ9jRocTpe&#10;r1PV9XdY/wEAAP//AwBQSwMEFAAGAAgAAAAhADYw34/aAAAABQEAAA8AAABkcnMvZG93bnJldi54&#10;bWxMj8FOwzAQRO9I/IO1SNyo06gFEuJUKBLQa0s/YBsvSUS8DrGbhr9n4UIvI61mNPO22MyuVxON&#10;ofNsYLlIQBHX3nbcGDi8v9w9ggoR2WLvmQx8U4BNeX1VYG79mXc07WOjpIRDjgbaGIdc61C35DAs&#10;/EAs3ocfHUY5x0bbEc9S7nqdJsm9dtixLLQ4UNVS/bk/OQM+3U5v/SGm6yH72u5WWM3Va2fM7c38&#10;/AQq0hz/w/CLL+hQCtPRn9gG1RuQR+KfirfKsgdQRwmlyzXostCX9OUPAAAA//8DAFBLAQItABQA&#10;BgAIAAAAIQC2gziS/gAAAOEBAAATAAAAAAAAAAAAAAAAAAAAAABbQ29udGVudF9UeXBlc10ueG1s&#10;UEsBAi0AFAAGAAgAAAAhADj9If/WAAAAlAEAAAsAAAAAAAAAAAAAAAAALwEAAF9yZWxzLy5yZWxz&#10;UEsBAi0AFAAGAAgAAAAhAE96/K62AQAAVgMAAA4AAAAAAAAAAAAAAAAALgIAAGRycy9lMm9Eb2Mu&#10;eG1sUEsBAi0AFAAGAAgAAAAhADYw34/aAAAABQEAAA8AAAAAAAAAAAAAAAAAEAQAAGRycy9kb3du&#10;cmV2LnhtbFBLBQYAAAAABAAEAPMAAAAXBQAAAAA=&#10;" fillcolor="#e1efd9" stroked="f">
                <v:textbox inset="0,0,0,0">
                  <w:txbxContent>
                    <w:p w14:paraId="62CBA0D5" w14:textId="77777777" w:rsidR="00E90C7E" w:rsidRDefault="00000000">
                      <w:pPr>
                        <w:spacing w:before="81"/>
                        <w:ind w:left="2079"/>
                        <w:rPr>
                          <w:b/>
                          <w:color w:val="000000"/>
                        </w:rPr>
                      </w:pPr>
                      <w:r>
                        <w:rPr>
                          <w:b/>
                          <w:color w:val="000000"/>
                          <w:spacing w:val="-2"/>
                        </w:rPr>
                        <w:t>Inclusion</w:t>
                      </w:r>
                    </w:p>
                    <w:p w14:paraId="38E5FCE5" w14:textId="77777777" w:rsidR="00E90C7E" w:rsidRDefault="00000000">
                      <w:pPr>
                        <w:pStyle w:val="Corpodetexto"/>
                        <w:numPr>
                          <w:ilvl w:val="0"/>
                          <w:numId w:val="2"/>
                        </w:numPr>
                        <w:tabs>
                          <w:tab w:val="left" w:pos="411"/>
                          <w:tab w:val="left" w:pos="413"/>
                        </w:tabs>
                        <w:spacing w:before="10" w:line="249" w:lineRule="auto"/>
                        <w:ind w:right="332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Non-dialysis</w:t>
                      </w:r>
                      <w:r>
                        <w:rPr>
                          <w:color w:val="000000"/>
                          <w:spacing w:val="-1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(stages</w:t>
                      </w:r>
                      <w:r>
                        <w:rPr>
                          <w:color w:val="000000"/>
                          <w:spacing w:val="-1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3-4)</w:t>
                      </w:r>
                      <w:r>
                        <w:rPr>
                          <w:color w:val="000000"/>
                          <w:spacing w:val="-1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chronic</w:t>
                      </w:r>
                      <w:r>
                        <w:rPr>
                          <w:color w:val="000000"/>
                          <w:spacing w:val="-12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kidney</w:t>
                      </w:r>
                      <w:r>
                        <w:rPr>
                          <w:color w:val="000000"/>
                          <w:spacing w:val="-8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disease (CKD) patients</w:t>
                      </w:r>
                    </w:p>
                    <w:p w14:paraId="6A23BE25" w14:textId="77777777" w:rsidR="00E90C7E" w:rsidRDefault="00000000">
                      <w:pPr>
                        <w:pStyle w:val="Corpodetexto"/>
                        <w:numPr>
                          <w:ilvl w:val="0"/>
                          <w:numId w:val="2"/>
                        </w:numPr>
                        <w:tabs>
                          <w:tab w:val="left" w:pos="412"/>
                        </w:tabs>
                        <w:spacing w:before="1"/>
                        <w:ind w:left="412" w:hanging="268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20-65</w:t>
                      </w:r>
                      <w:r>
                        <w:rPr>
                          <w:color w:val="000000"/>
                          <w:spacing w:val="-7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</w:rPr>
                        <w:t>years;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473B8BB8" w14:textId="2D4CC7D7" w:rsidR="00E90C7E" w:rsidRDefault="00702112">
      <w:pPr>
        <w:pStyle w:val="Corpodetexto"/>
        <w:spacing w:before="117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9262B75" wp14:editId="1B3BB8D0">
                <wp:simplePos x="0" y="0"/>
                <wp:positionH relativeFrom="column">
                  <wp:posOffset>7636188</wp:posOffset>
                </wp:positionH>
                <wp:positionV relativeFrom="paragraph">
                  <wp:posOffset>95885</wp:posOffset>
                </wp:positionV>
                <wp:extent cx="1449070" cy="586740"/>
                <wp:effectExtent l="0" t="0" r="0" b="0"/>
                <wp:wrapNone/>
                <wp:docPr id="98" name="CaixaDeTexto 97">
                  <a:extLst xmlns:a="http://schemas.openxmlformats.org/drawingml/2006/main">
                    <a:ext uri="{FF2B5EF4-FFF2-40B4-BE49-F238E27FC236}">
                      <a16:creationId xmlns:a16="http://schemas.microsoft.com/office/drawing/2014/main" id="{5D8C71F1-5E04-4DF9-1720-CB1AC2BC42F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9070" cy="5867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6947FEE" w14:textId="77777777" w:rsidR="00702112" w:rsidRDefault="00702112" w:rsidP="00702112">
                            <w:pPr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 men / 9 women</w:t>
                            </w:r>
                          </w:p>
                          <w:p w14:paraId="49FCB456" w14:textId="77777777" w:rsidR="00702112" w:rsidRDefault="00702112" w:rsidP="00702112">
                            <w:pPr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Age: 58.8 ± 5.1 years, BMI: 29.8±5.4 kg/m² 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262B75" id="CaixaDeTexto 97" o:spid="_x0000_s1042" type="#_x0000_t202" style="position:absolute;margin-left:601.25pt;margin-top:7.55pt;width:114.1pt;height:46.2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wKGeAEAAOYCAAAOAAAAZHJzL2Uyb0RvYy54bWysUsFOwzAMvSPxD1HurB0aDKp1EwjBBQHS&#10;4AOyNFkjNXGIs7X7e5wwNgQ3xMVNbOe95+fOFoPt2FYFNOBqPh6VnCknoTFuXfO31/uzK84wCteI&#10;Dpyq+U4hX8xPT2a9r9Q5tNA1KjACcVj1vuZtjL4qCpStsgJH4JWjooZgRaRrWBdNED2h2644L8vL&#10;oofQ+ABSIVL27rPI5xlfayXjs9aoIutqTtpijiHHVYrFfCaqdRC+NXIvQ/xBhRXGEekB6k5EwTbB&#10;/IKyRgZA0HEkwRagtZEqz0DTjMsf0yxb4VWehcxBf7AJ/w9WPm2X/iWwONzCQAtMhvQeK6RkmmfQ&#10;waYvKWVUJwt3B9vUEJlMjyaT63JKJUm1i6vL6ST7Whxf+4DxQYFl6VDzQGvJbontI0ZipNavlkTm&#10;4N50XcofpaRTHFYDMw0xZoKUWkGzI/k9bbDm+L4RIRmWIG42EbTJ6MfGPSSZmUn3i0/b+n7PXcff&#10;c/4BAAD//wMAUEsDBBQABgAIAAAAIQAkfZaw3gAAAAwBAAAPAAAAZHJzL2Rvd25yZXYueG1sTI/B&#10;TsMwEETvSP0Haytxo3ZDQ2kap0IgrqAWWombG2+TiHgdxW4T/p7tCW4z2qfZmXwzulZcsA+NJw3z&#10;mQKBVHrbUKXh8+P17hFEiIasaT2hhh8MsCkmN7nJrB9oi5ddrASHUMiMhjrGLpMylDU6E2a+Q+Lb&#10;yffORLZ9JW1vBg53rUyUepDONMQfatPhc43l9+7sNOzfTl+HhXqvXlzaDX5UktxKan07HZ/WICKO&#10;8Q+Ga32uDgV3Ovoz2SBa9olKUmZZpXMQV2Jxr5YgjqzUMgVZ5PL/iOIXAAD//wMAUEsBAi0AFAAG&#10;AAgAAAAhALaDOJL+AAAA4QEAABMAAAAAAAAAAAAAAAAAAAAAAFtDb250ZW50X1R5cGVzXS54bWxQ&#10;SwECLQAUAAYACAAAACEAOP0h/9YAAACUAQAACwAAAAAAAAAAAAAAAAAvAQAAX3JlbHMvLnJlbHNQ&#10;SwECLQAUAAYACAAAACEAsVsChngBAADmAgAADgAAAAAAAAAAAAAAAAAuAgAAZHJzL2Uyb0RvYy54&#10;bWxQSwECLQAUAAYACAAAACEAJH2WsN4AAAAMAQAADwAAAAAAAAAAAAAAAADSAwAAZHJzL2Rvd25y&#10;ZXYueG1sUEsFBgAAAAAEAAQA8wAAAN0EAAAAAA==&#10;" filled="f" stroked="f">
                <v:textbox>
                  <w:txbxContent>
                    <w:p w14:paraId="46947FEE" w14:textId="77777777" w:rsidR="00702112" w:rsidRDefault="00702112" w:rsidP="00702112">
                      <w:pPr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4 men / 9 women</w:t>
                      </w:r>
                    </w:p>
                    <w:p w14:paraId="49FCB456" w14:textId="77777777" w:rsidR="00702112" w:rsidRDefault="00702112" w:rsidP="00702112">
                      <w:pPr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Age: 58.8 ± 5.1 years, BMI: 29.8±5.4 kg/m² </w:t>
                      </w:r>
                    </w:p>
                  </w:txbxContent>
                </v:textbox>
              </v:shape>
            </w:pict>
          </mc:Fallback>
        </mc:AlternateContent>
      </w:r>
    </w:p>
    <w:p w14:paraId="526BF785" w14:textId="16469848" w:rsidR="00702112" w:rsidRDefault="00000000" w:rsidP="00702112">
      <w:pPr>
        <w:ind w:left="11811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36736" behindDoc="0" locked="0" layoutInCell="1" allowOverlap="1" wp14:anchorId="58F14791" wp14:editId="7583996D">
                <wp:simplePos x="0" y="0"/>
                <wp:positionH relativeFrom="page">
                  <wp:posOffset>1328927</wp:posOffset>
                </wp:positionH>
                <wp:positionV relativeFrom="paragraph">
                  <wp:posOffset>-77839</wp:posOffset>
                </wp:positionV>
                <wp:extent cx="3142615" cy="1277620"/>
                <wp:effectExtent l="0" t="0" r="0" b="0"/>
                <wp:wrapNone/>
                <wp:docPr id="17" name="Text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42615" cy="1277620"/>
                        </a:xfrm>
                        <a:prstGeom prst="rect">
                          <a:avLst/>
                        </a:prstGeom>
                        <a:solidFill>
                          <a:srgbClr val="F8CAAC"/>
                        </a:solidFill>
                      </wps:spPr>
                      <wps:txbx>
                        <w:txbxContent>
                          <w:p w14:paraId="2D1975C5" w14:textId="77777777" w:rsidR="00E90C7E" w:rsidRDefault="00000000">
                            <w:pPr>
                              <w:spacing w:before="78"/>
                              <w:ind w:left="2026"/>
                              <w:rPr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pacing w:val="-2"/>
                              </w:rPr>
                              <w:t>Exclusion</w:t>
                            </w:r>
                          </w:p>
                          <w:p w14:paraId="44C7D205" w14:textId="77777777" w:rsidR="00E90C7E" w:rsidRDefault="00000000">
                            <w:pPr>
                              <w:pStyle w:val="Corpodetexto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412"/>
                              </w:tabs>
                              <w:spacing w:before="11"/>
                              <w:ind w:left="412" w:hanging="268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</w:rPr>
                              <w:t>Pregnancy;</w:t>
                            </w:r>
                          </w:p>
                          <w:p w14:paraId="40D0E049" w14:textId="77777777" w:rsidR="00E90C7E" w:rsidRDefault="00000000">
                            <w:pPr>
                              <w:pStyle w:val="Corpodetexto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412"/>
                              </w:tabs>
                              <w:spacing w:before="10"/>
                              <w:ind w:left="412" w:hanging="268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</w:rPr>
                              <w:t>Antibiotics,</w:t>
                            </w:r>
                            <w:r>
                              <w:rPr>
                                <w:color w:val="000000"/>
                                <w:spacing w:val="22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>antioxidant,</w:t>
                            </w:r>
                            <w:r>
                              <w:rPr>
                                <w:color w:val="000000"/>
                                <w:spacing w:val="12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>cranberry</w:t>
                            </w:r>
                            <w:r>
                              <w:rPr>
                                <w:color w:val="000000"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>supplements,</w:t>
                            </w:r>
                          </w:p>
                          <w:p w14:paraId="28391B86" w14:textId="77777777" w:rsidR="00E90C7E" w:rsidRDefault="00000000">
                            <w:pPr>
                              <w:pStyle w:val="Corpodetexto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412"/>
                              </w:tabs>
                              <w:spacing w:before="10"/>
                              <w:ind w:left="412" w:hanging="268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rebiotic,</w:t>
                            </w:r>
                            <w:r>
                              <w:rPr>
                                <w:color w:val="000000"/>
                                <w:spacing w:val="-12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probiotic,</w:t>
                            </w:r>
                            <w:r>
                              <w:rPr>
                                <w:color w:val="000000"/>
                                <w:spacing w:val="-1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symbiotic</w:t>
                            </w:r>
                            <w:r>
                              <w:rPr>
                                <w:color w:val="000000"/>
                                <w:spacing w:val="-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>supplements.</w:t>
                            </w:r>
                          </w:p>
                          <w:p w14:paraId="31E1B6B4" w14:textId="77777777" w:rsidR="00E90C7E" w:rsidRDefault="00000000">
                            <w:pPr>
                              <w:pStyle w:val="Corpodetexto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412"/>
                              </w:tabs>
                              <w:spacing w:before="10"/>
                              <w:ind w:left="412" w:hanging="268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</w:rPr>
                              <w:t>Autoimmune</w:t>
                            </w:r>
                            <w:r>
                              <w:rPr>
                                <w:color w:val="000000"/>
                                <w:spacing w:val="1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>and</w:t>
                            </w:r>
                            <w:r>
                              <w:rPr>
                                <w:color w:val="000000"/>
                                <w:spacing w:val="-9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>infectious</w:t>
                            </w:r>
                            <w:r>
                              <w:rPr>
                                <w:color w:val="000000"/>
                                <w:spacing w:val="9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</w:rPr>
                              <w:t>diseases;</w:t>
                            </w:r>
                          </w:p>
                          <w:p w14:paraId="3B2AD4C2" w14:textId="77777777" w:rsidR="00E90C7E" w:rsidRDefault="00000000">
                            <w:pPr>
                              <w:pStyle w:val="Corpodetexto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411"/>
                                <w:tab w:val="left" w:pos="413"/>
                              </w:tabs>
                              <w:spacing w:before="10" w:line="249" w:lineRule="auto"/>
                              <w:ind w:right="749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ancer,</w:t>
                            </w:r>
                            <w:r>
                              <w:rPr>
                                <w:color w:val="000000"/>
                                <w:spacing w:val="-1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liver</w:t>
                            </w:r>
                            <w:r>
                              <w:rPr>
                                <w:color w:val="000000"/>
                                <w:spacing w:val="-13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diseases,</w:t>
                            </w:r>
                            <w:r>
                              <w:rPr>
                                <w:color w:val="000000"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and</w:t>
                            </w:r>
                            <w:r>
                              <w:rPr>
                                <w:color w:val="000000"/>
                                <w:spacing w:val="-1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acquired</w:t>
                            </w:r>
                            <w:r>
                              <w:rPr>
                                <w:color w:val="000000"/>
                                <w:spacing w:val="-11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human immunodeficiency syndrome (AIDS)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F14791" id="Textbox 17" o:spid="_x0000_s1043" type="#_x0000_t202" style="position:absolute;left:0;text-align:left;margin-left:104.65pt;margin-top:-6.15pt;width:247.45pt;height:100.6pt;z-index:2516367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6dcOugEAAFgDAAAOAAAAZHJzL2Uyb0RvYy54bWysU8tu2zAQvBfoPxC817LU1gkEy4HrwEWB&#10;oA2Q5gMoirSIUlyWS1vy33fJ+BE0t6IXapdcDmdmV8u7abDsoAIacA0vZ3POlJPQGbdr+PPP7Ydb&#10;zjAK1wkLTjX8qJDfrd6/W46+VhX0YDsVGIE4rEff8D5GXxcFyl4NAmfglaNDDWEQkdKwK7ogRkIf&#10;bFHN54tihND5AFIh0u79yyFfZXytlYw/tEYVmW04cYt5DXlt01qslqLeBeF7I080xD+wGIRx9OgF&#10;6l5EwfbBvIEajAyAoONMwlCA1kaqrIHUlPO/1Dz1wqushcxBf7EJ/x+s/H548o+BxekLTNTALAL9&#10;A8hfSN4Uo8f6VJM8xRqpOgmddBjSlyQwukjeHi9+qikySZsfy0/VovzMmaSzsrq5WVTZ8eJ63QeM&#10;XxUMLAUND9SwTEEcHjAmAqI+l6TXEKzptsbanIRdu7GBHQQ1d3u7Wa83qZ905VVZVvBCOtGPUzsx&#10;0xGdMtWmrRa6Izkw0hA0HH/vRVCc2W+OXE4Tcw7COWjPQYh2A3muEhsH630EbTLrK+7JQ2pfZnYa&#10;tTQfr/Ncdf0hVn8AAAD//wMAUEsDBBQABgAIAAAAIQB+Yapx4gAAAAsBAAAPAAAAZHJzL2Rvd25y&#10;ZXYueG1sTI9NT4QwEIbvJv6HZky8mN0W/AKkbNRkYzZ6Ec3GY6EVUDoltLDsv3c86W0m8+Sd5803&#10;i+3ZbEbfOZQQrQUwg7XTHTYS3t+2qwSYDwq16h0aCUfjYVOcnuQq0+6Ar2YuQ8MoBH2mJLQhDBnn&#10;vm6NVX7tBoN0+3SjVYHWseF6VAcKtz2PhbjhVnVIH1o1mMfW1N/lZCW8XH/tp93DxRw9P6Vq/7E9&#10;TpUupTw/W+7vgAWzhD8YfvVJHQpyqtyE2rNeQizSS0IlrKKYBiJuxVUMrCI0SVLgRc7/dyh+AAAA&#10;//8DAFBLAQItABQABgAIAAAAIQC2gziS/gAAAOEBAAATAAAAAAAAAAAAAAAAAAAAAABbQ29udGVu&#10;dF9UeXBlc10ueG1sUEsBAi0AFAAGAAgAAAAhADj9If/WAAAAlAEAAAsAAAAAAAAAAAAAAAAALwEA&#10;AF9yZWxzLy5yZWxzUEsBAi0AFAAGAAgAAAAhAGfp1w66AQAAWAMAAA4AAAAAAAAAAAAAAAAALgIA&#10;AGRycy9lMm9Eb2MueG1sUEsBAi0AFAAGAAgAAAAhAH5hqnHiAAAACwEAAA8AAAAAAAAAAAAAAAAA&#10;FAQAAGRycy9kb3ducmV2LnhtbFBLBQYAAAAABAAEAPMAAAAjBQAAAAA=&#10;" fillcolor="#f8caac" stroked="f">
                <v:textbox inset="0,0,0,0">
                  <w:txbxContent>
                    <w:p w14:paraId="2D1975C5" w14:textId="77777777" w:rsidR="00E90C7E" w:rsidRDefault="00000000">
                      <w:pPr>
                        <w:spacing w:before="78"/>
                        <w:ind w:left="2026"/>
                        <w:rPr>
                          <w:b/>
                          <w:color w:val="000000"/>
                        </w:rPr>
                      </w:pPr>
                      <w:r>
                        <w:rPr>
                          <w:b/>
                          <w:color w:val="000000"/>
                          <w:spacing w:val="-2"/>
                        </w:rPr>
                        <w:t>Exclusion</w:t>
                      </w:r>
                    </w:p>
                    <w:p w14:paraId="44C7D205" w14:textId="77777777" w:rsidR="00E90C7E" w:rsidRDefault="00000000">
                      <w:pPr>
                        <w:pStyle w:val="Corpodetexto"/>
                        <w:numPr>
                          <w:ilvl w:val="0"/>
                          <w:numId w:val="1"/>
                        </w:numPr>
                        <w:tabs>
                          <w:tab w:val="left" w:pos="412"/>
                        </w:tabs>
                        <w:spacing w:before="11"/>
                        <w:ind w:left="412" w:hanging="268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  <w:spacing w:val="-2"/>
                        </w:rPr>
                        <w:t>Pregnancy;</w:t>
                      </w:r>
                    </w:p>
                    <w:p w14:paraId="40D0E049" w14:textId="77777777" w:rsidR="00E90C7E" w:rsidRDefault="00000000">
                      <w:pPr>
                        <w:pStyle w:val="Corpodetexto"/>
                        <w:numPr>
                          <w:ilvl w:val="0"/>
                          <w:numId w:val="1"/>
                        </w:numPr>
                        <w:tabs>
                          <w:tab w:val="left" w:pos="412"/>
                        </w:tabs>
                        <w:spacing w:before="10"/>
                        <w:ind w:left="412" w:hanging="268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  <w:spacing w:val="-2"/>
                        </w:rPr>
                        <w:t>Antibiotics,</w:t>
                      </w:r>
                      <w:r>
                        <w:rPr>
                          <w:color w:val="000000"/>
                          <w:spacing w:val="22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</w:rPr>
                        <w:t>antioxidant,</w:t>
                      </w:r>
                      <w:r>
                        <w:rPr>
                          <w:color w:val="000000"/>
                          <w:spacing w:val="12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</w:rPr>
                        <w:t>cranberry</w:t>
                      </w:r>
                      <w:r>
                        <w:rPr>
                          <w:color w:val="000000"/>
                          <w:spacing w:val="-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</w:rPr>
                        <w:t>supplements,</w:t>
                      </w:r>
                    </w:p>
                    <w:p w14:paraId="28391B86" w14:textId="77777777" w:rsidR="00E90C7E" w:rsidRDefault="00000000">
                      <w:pPr>
                        <w:pStyle w:val="Corpodetexto"/>
                        <w:numPr>
                          <w:ilvl w:val="0"/>
                          <w:numId w:val="1"/>
                        </w:numPr>
                        <w:tabs>
                          <w:tab w:val="left" w:pos="412"/>
                        </w:tabs>
                        <w:spacing w:before="10"/>
                        <w:ind w:left="412" w:hanging="268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Prebiotic,</w:t>
                      </w:r>
                      <w:r>
                        <w:rPr>
                          <w:color w:val="000000"/>
                          <w:spacing w:val="-12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probiotic,</w:t>
                      </w:r>
                      <w:r>
                        <w:rPr>
                          <w:color w:val="000000"/>
                          <w:spacing w:val="-13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symbiotic</w:t>
                      </w:r>
                      <w:r>
                        <w:rPr>
                          <w:color w:val="000000"/>
                          <w:spacing w:val="-8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</w:rPr>
                        <w:t>supplements.</w:t>
                      </w:r>
                    </w:p>
                    <w:p w14:paraId="31E1B6B4" w14:textId="77777777" w:rsidR="00E90C7E" w:rsidRDefault="00000000">
                      <w:pPr>
                        <w:pStyle w:val="Corpodetexto"/>
                        <w:numPr>
                          <w:ilvl w:val="0"/>
                          <w:numId w:val="1"/>
                        </w:numPr>
                        <w:tabs>
                          <w:tab w:val="left" w:pos="412"/>
                        </w:tabs>
                        <w:spacing w:before="10"/>
                        <w:ind w:left="412" w:hanging="268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  <w:spacing w:val="-2"/>
                        </w:rPr>
                        <w:t>Autoimmune</w:t>
                      </w:r>
                      <w:r>
                        <w:rPr>
                          <w:color w:val="000000"/>
                          <w:spacing w:val="11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</w:rPr>
                        <w:t>and</w:t>
                      </w:r>
                      <w:r>
                        <w:rPr>
                          <w:color w:val="000000"/>
                          <w:spacing w:val="-9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</w:rPr>
                        <w:t>infectious</w:t>
                      </w:r>
                      <w:r>
                        <w:rPr>
                          <w:color w:val="000000"/>
                          <w:spacing w:val="9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</w:rPr>
                        <w:t>diseases;</w:t>
                      </w:r>
                    </w:p>
                    <w:p w14:paraId="3B2AD4C2" w14:textId="77777777" w:rsidR="00E90C7E" w:rsidRDefault="00000000">
                      <w:pPr>
                        <w:pStyle w:val="Corpodetexto"/>
                        <w:numPr>
                          <w:ilvl w:val="0"/>
                          <w:numId w:val="1"/>
                        </w:numPr>
                        <w:tabs>
                          <w:tab w:val="left" w:pos="411"/>
                          <w:tab w:val="left" w:pos="413"/>
                        </w:tabs>
                        <w:spacing w:before="10" w:line="249" w:lineRule="auto"/>
                        <w:ind w:right="749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Cancer,</w:t>
                      </w:r>
                      <w:r>
                        <w:rPr>
                          <w:color w:val="000000"/>
                          <w:spacing w:val="-1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liver</w:t>
                      </w:r>
                      <w:r>
                        <w:rPr>
                          <w:color w:val="000000"/>
                          <w:spacing w:val="-13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diseases,</w:t>
                      </w:r>
                      <w:r>
                        <w:rPr>
                          <w:color w:val="000000"/>
                          <w:spacing w:val="-6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and</w:t>
                      </w:r>
                      <w:r>
                        <w:rPr>
                          <w:color w:val="000000"/>
                          <w:spacing w:val="-14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acquired</w:t>
                      </w:r>
                      <w:r>
                        <w:rPr>
                          <w:color w:val="000000"/>
                          <w:spacing w:val="-11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human immunodeficiency syndrome (AIDS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0B972701" w14:textId="451114EA" w:rsidR="00E90C7E" w:rsidRDefault="00E90C7E">
      <w:pPr>
        <w:spacing w:line="242" w:lineRule="exact"/>
        <w:ind w:left="11811"/>
        <w:rPr>
          <w:sz w:val="20"/>
        </w:rPr>
      </w:pPr>
    </w:p>
    <w:sectPr w:rsidR="00E90C7E">
      <w:type w:val="continuous"/>
      <w:pgSz w:w="19200" w:h="10800" w:orient="landscape"/>
      <w:pgMar w:top="300" w:right="2780" w:bottom="280" w:left="14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MT">
    <w:altName w:val="Arial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1022C7"/>
    <w:multiLevelType w:val="hybridMultilevel"/>
    <w:tmpl w:val="BFB05368"/>
    <w:lvl w:ilvl="0" w:tplc="2D5EC87C">
      <w:numFmt w:val="bullet"/>
      <w:lvlText w:val="•"/>
      <w:lvlJc w:val="left"/>
      <w:pPr>
        <w:ind w:left="413" w:hanging="270"/>
      </w:pPr>
      <w:rPr>
        <w:rFonts w:ascii="Arial MT" w:eastAsia="Arial MT" w:hAnsi="Arial MT" w:cs="Arial MT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DE1A322A">
      <w:numFmt w:val="bullet"/>
      <w:lvlText w:val="•"/>
      <w:lvlJc w:val="left"/>
      <w:pPr>
        <w:ind w:left="877" w:hanging="270"/>
      </w:pPr>
      <w:rPr>
        <w:rFonts w:hint="default"/>
        <w:lang w:val="en-US" w:eastAsia="en-US" w:bidi="ar-SA"/>
      </w:rPr>
    </w:lvl>
    <w:lvl w:ilvl="2" w:tplc="C49050C8">
      <w:numFmt w:val="bullet"/>
      <w:lvlText w:val="•"/>
      <w:lvlJc w:val="left"/>
      <w:pPr>
        <w:ind w:left="1335" w:hanging="270"/>
      </w:pPr>
      <w:rPr>
        <w:rFonts w:hint="default"/>
        <w:lang w:val="en-US" w:eastAsia="en-US" w:bidi="ar-SA"/>
      </w:rPr>
    </w:lvl>
    <w:lvl w:ilvl="3" w:tplc="61348E1A">
      <w:numFmt w:val="bullet"/>
      <w:lvlText w:val="•"/>
      <w:lvlJc w:val="left"/>
      <w:pPr>
        <w:ind w:left="1793" w:hanging="270"/>
      </w:pPr>
      <w:rPr>
        <w:rFonts w:hint="default"/>
        <w:lang w:val="en-US" w:eastAsia="en-US" w:bidi="ar-SA"/>
      </w:rPr>
    </w:lvl>
    <w:lvl w:ilvl="4" w:tplc="1CBE2592">
      <w:numFmt w:val="bullet"/>
      <w:lvlText w:val="•"/>
      <w:lvlJc w:val="left"/>
      <w:pPr>
        <w:ind w:left="2250" w:hanging="270"/>
      </w:pPr>
      <w:rPr>
        <w:rFonts w:hint="default"/>
        <w:lang w:val="en-US" w:eastAsia="en-US" w:bidi="ar-SA"/>
      </w:rPr>
    </w:lvl>
    <w:lvl w:ilvl="5" w:tplc="C600777A">
      <w:numFmt w:val="bullet"/>
      <w:lvlText w:val="•"/>
      <w:lvlJc w:val="left"/>
      <w:pPr>
        <w:ind w:left="2708" w:hanging="270"/>
      </w:pPr>
      <w:rPr>
        <w:rFonts w:hint="default"/>
        <w:lang w:val="en-US" w:eastAsia="en-US" w:bidi="ar-SA"/>
      </w:rPr>
    </w:lvl>
    <w:lvl w:ilvl="6" w:tplc="1DA45F0E">
      <w:numFmt w:val="bullet"/>
      <w:lvlText w:val="•"/>
      <w:lvlJc w:val="left"/>
      <w:pPr>
        <w:ind w:left="3166" w:hanging="270"/>
      </w:pPr>
      <w:rPr>
        <w:rFonts w:hint="default"/>
        <w:lang w:val="en-US" w:eastAsia="en-US" w:bidi="ar-SA"/>
      </w:rPr>
    </w:lvl>
    <w:lvl w:ilvl="7" w:tplc="202C81CC">
      <w:numFmt w:val="bullet"/>
      <w:lvlText w:val="•"/>
      <w:lvlJc w:val="left"/>
      <w:pPr>
        <w:ind w:left="3623" w:hanging="270"/>
      </w:pPr>
      <w:rPr>
        <w:rFonts w:hint="default"/>
        <w:lang w:val="en-US" w:eastAsia="en-US" w:bidi="ar-SA"/>
      </w:rPr>
    </w:lvl>
    <w:lvl w:ilvl="8" w:tplc="E15C3ED4">
      <w:numFmt w:val="bullet"/>
      <w:lvlText w:val="•"/>
      <w:lvlJc w:val="left"/>
      <w:pPr>
        <w:ind w:left="4081" w:hanging="270"/>
      </w:pPr>
      <w:rPr>
        <w:rFonts w:hint="default"/>
        <w:lang w:val="en-US" w:eastAsia="en-US" w:bidi="ar-SA"/>
      </w:rPr>
    </w:lvl>
  </w:abstractNum>
  <w:abstractNum w:abstractNumId="1" w15:restartNumberingAfterBreak="0">
    <w:nsid w:val="7B7769CF"/>
    <w:multiLevelType w:val="hybridMultilevel"/>
    <w:tmpl w:val="0970699A"/>
    <w:lvl w:ilvl="0" w:tplc="D206E83A">
      <w:numFmt w:val="bullet"/>
      <w:lvlText w:val="•"/>
      <w:lvlJc w:val="left"/>
      <w:pPr>
        <w:ind w:left="413" w:hanging="270"/>
      </w:pPr>
      <w:rPr>
        <w:rFonts w:ascii="Arial MT" w:eastAsia="Arial MT" w:hAnsi="Arial MT" w:cs="Arial MT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9348A13A">
      <w:numFmt w:val="bullet"/>
      <w:lvlText w:val="•"/>
      <w:lvlJc w:val="left"/>
      <w:pPr>
        <w:ind w:left="872" w:hanging="270"/>
      </w:pPr>
      <w:rPr>
        <w:rFonts w:hint="default"/>
        <w:lang w:val="en-US" w:eastAsia="en-US" w:bidi="ar-SA"/>
      </w:rPr>
    </w:lvl>
    <w:lvl w:ilvl="2" w:tplc="CFF4840E">
      <w:numFmt w:val="bullet"/>
      <w:lvlText w:val="•"/>
      <w:lvlJc w:val="left"/>
      <w:pPr>
        <w:ind w:left="1325" w:hanging="270"/>
      </w:pPr>
      <w:rPr>
        <w:rFonts w:hint="default"/>
        <w:lang w:val="en-US" w:eastAsia="en-US" w:bidi="ar-SA"/>
      </w:rPr>
    </w:lvl>
    <w:lvl w:ilvl="3" w:tplc="802CBED8">
      <w:numFmt w:val="bullet"/>
      <w:lvlText w:val="•"/>
      <w:lvlJc w:val="left"/>
      <w:pPr>
        <w:ind w:left="1778" w:hanging="270"/>
      </w:pPr>
      <w:rPr>
        <w:rFonts w:hint="default"/>
        <w:lang w:val="en-US" w:eastAsia="en-US" w:bidi="ar-SA"/>
      </w:rPr>
    </w:lvl>
    <w:lvl w:ilvl="4" w:tplc="DA625BBE">
      <w:numFmt w:val="bullet"/>
      <w:lvlText w:val="•"/>
      <w:lvlJc w:val="left"/>
      <w:pPr>
        <w:ind w:left="2231" w:hanging="270"/>
      </w:pPr>
      <w:rPr>
        <w:rFonts w:hint="default"/>
        <w:lang w:val="en-US" w:eastAsia="en-US" w:bidi="ar-SA"/>
      </w:rPr>
    </w:lvl>
    <w:lvl w:ilvl="5" w:tplc="F9C47032">
      <w:numFmt w:val="bullet"/>
      <w:lvlText w:val="•"/>
      <w:lvlJc w:val="left"/>
      <w:pPr>
        <w:ind w:left="2684" w:hanging="270"/>
      </w:pPr>
      <w:rPr>
        <w:rFonts w:hint="default"/>
        <w:lang w:val="en-US" w:eastAsia="en-US" w:bidi="ar-SA"/>
      </w:rPr>
    </w:lvl>
    <w:lvl w:ilvl="6" w:tplc="C9B60960">
      <w:numFmt w:val="bullet"/>
      <w:lvlText w:val="•"/>
      <w:lvlJc w:val="left"/>
      <w:pPr>
        <w:ind w:left="3137" w:hanging="270"/>
      </w:pPr>
      <w:rPr>
        <w:rFonts w:hint="default"/>
        <w:lang w:val="en-US" w:eastAsia="en-US" w:bidi="ar-SA"/>
      </w:rPr>
    </w:lvl>
    <w:lvl w:ilvl="7" w:tplc="0464DE38">
      <w:numFmt w:val="bullet"/>
      <w:lvlText w:val="•"/>
      <w:lvlJc w:val="left"/>
      <w:pPr>
        <w:ind w:left="3590" w:hanging="270"/>
      </w:pPr>
      <w:rPr>
        <w:rFonts w:hint="default"/>
        <w:lang w:val="en-US" w:eastAsia="en-US" w:bidi="ar-SA"/>
      </w:rPr>
    </w:lvl>
    <w:lvl w:ilvl="8" w:tplc="AAFC1C34">
      <w:numFmt w:val="bullet"/>
      <w:lvlText w:val="•"/>
      <w:lvlJc w:val="left"/>
      <w:pPr>
        <w:ind w:left="4043" w:hanging="270"/>
      </w:pPr>
      <w:rPr>
        <w:rFonts w:hint="default"/>
        <w:lang w:val="en-US" w:eastAsia="en-US" w:bidi="ar-SA"/>
      </w:rPr>
    </w:lvl>
  </w:abstractNum>
  <w:num w:numId="1" w16cid:durableId="128285551">
    <w:abstractNumId w:val="1"/>
  </w:num>
  <w:num w:numId="2" w16cid:durableId="8913555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C7E"/>
    <w:rsid w:val="00616980"/>
    <w:rsid w:val="00702112"/>
    <w:rsid w:val="00E90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952C98"/>
  <w15:docId w15:val="{0E644420-2815-4674-8FC2-E4C984F33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</Words>
  <Characters>119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resentação do PowerPoint</dc:title>
  <dc:creator>Laís Gouveia</dc:creator>
  <cp:lastModifiedBy>Laís Gouveia</cp:lastModifiedBy>
  <cp:revision>2</cp:revision>
  <dcterms:created xsi:type="dcterms:W3CDTF">2024-04-09T12:50:00Z</dcterms:created>
  <dcterms:modified xsi:type="dcterms:W3CDTF">2024-04-09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4-09T00:00:00Z</vt:filetime>
  </property>
  <property fmtid="{D5CDD505-2E9C-101B-9397-08002B2CF9AE}" pid="3" name="Creator">
    <vt:lpwstr>Microsoft® PowerPoint® 2019</vt:lpwstr>
  </property>
  <property fmtid="{D5CDD505-2E9C-101B-9397-08002B2CF9AE}" pid="4" name="LastSaved">
    <vt:filetime>2024-04-09T00:00:00Z</vt:filetime>
  </property>
  <property fmtid="{D5CDD505-2E9C-101B-9397-08002B2CF9AE}" pid="5" name="Producer">
    <vt:lpwstr>Microsoft® PowerPoint® 2019</vt:lpwstr>
  </property>
</Properties>
</file>